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143E3" w14:textId="2C0FC39B" w:rsidR="00307B83" w:rsidRPr="001A202C" w:rsidRDefault="00AC07D0" w:rsidP="001A202C">
      <w:pPr>
        <w:rPr>
          <w:b/>
          <w:bCs/>
        </w:rPr>
      </w:pPr>
      <w:r w:rsidRPr="001A202C">
        <w:rPr>
          <w:b/>
          <w:bCs/>
        </w:rPr>
        <w:t>Supplementary Table 7 Comparison of hemodynamics at last follow-up between the dilated group and the control group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881"/>
        <w:gridCol w:w="931"/>
        <w:gridCol w:w="2405"/>
        <w:gridCol w:w="1491"/>
        <w:gridCol w:w="2100"/>
        <w:gridCol w:w="714"/>
      </w:tblGrid>
      <w:tr w:rsidR="00917B9F" w:rsidRPr="00583E70" w14:paraId="00051A96" w14:textId="77777777" w:rsidTr="00583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527" w:type="pct"/>
          </w:tcPr>
          <w:p w14:paraId="3F062C76" w14:textId="1FEA5CDF" w:rsidR="00917B9F" w:rsidRPr="00583E70" w:rsidRDefault="00917B9F" w:rsidP="001A202C">
            <w:r w:rsidRPr="00583E70">
              <w:t>Location</w:t>
            </w:r>
          </w:p>
        </w:tc>
        <w:tc>
          <w:tcPr>
            <w:tcW w:w="556" w:type="pct"/>
          </w:tcPr>
          <w:p w14:paraId="6AE49244" w14:textId="0E819538" w:rsidR="00917B9F" w:rsidRPr="00583E70" w:rsidRDefault="00917B9F" w:rsidP="001A202C">
            <w:r w:rsidRPr="00583E70">
              <w:t>Variable</w:t>
            </w:r>
          </w:p>
        </w:tc>
        <w:tc>
          <w:tcPr>
            <w:tcW w:w="1421" w:type="pct"/>
          </w:tcPr>
          <w:p w14:paraId="4A376129" w14:textId="73CFED51" w:rsidR="00917B9F" w:rsidRPr="00583E70" w:rsidRDefault="00917B9F" w:rsidP="001A202C">
            <w:r w:rsidRPr="00583E70">
              <w:t>Group C(n=19)</w:t>
            </w:r>
          </w:p>
        </w:tc>
        <w:tc>
          <w:tcPr>
            <w:tcW w:w="885" w:type="pct"/>
          </w:tcPr>
          <w:p w14:paraId="0B96DA35" w14:textId="72033A9C" w:rsidR="00917B9F" w:rsidRPr="00583E70" w:rsidRDefault="00917B9F" w:rsidP="001A202C">
            <w:r w:rsidRPr="00583E70">
              <w:t>Group F(n=19)</w:t>
            </w:r>
          </w:p>
        </w:tc>
        <w:tc>
          <w:tcPr>
            <w:tcW w:w="1242" w:type="pct"/>
          </w:tcPr>
          <w:p w14:paraId="0EE8526F" w14:textId="76A81DD8" w:rsidR="00917B9F" w:rsidRPr="00583E70" w:rsidRDefault="00324FDE" w:rsidP="001A202C">
            <w:r w:rsidRPr="00583E70">
              <w:t>MD (95% CI)</w:t>
            </w:r>
          </w:p>
        </w:tc>
        <w:tc>
          <w:tcPr>
            <w:tcW w:w="368" w:type="pct"/>
            <w:noWrap/>
          </w:tcPr>
          <w:p w14:paraId="5D68294B" w14:textId="4229DDFF" w:rsidR="00917B9F" w:rsidRPr="00583E70" w:rsidRDefault="00917B9F" w:rsidP="001A202C">
            <w:pPr>
              <w:rPr>
                <w:rFonts w:hint="eastAsia"/>
              </w:rPr>
            </w:pPr>
            <w:r w:rsidRPr="00583E70">
              <w:t>P</w:t>
            </w:r>
            <w:r w:rsidR="00583E70">
              <w:rPr>
                <w:rFonts w:hint="eastAsia"/>
              </w:rPr>
              <w:t xml:space="preserve"> value</w:t>
            </w:r>
          </w:p>
        </w:tc>
      </w:tr>
      <w:tr w:rsidR="00917B9F" w:rsidRPr="00583E70" w14:paraId="661D6D7C" w14:textId="77777777" w:rsidTr="00583E70">
        <w:trPr>
          <w:trHeight w:val="170"/>
          <w:jc w:val="center"/>
        </w:trPr>
        <w:tc>
          <w:tcPr>
            <w:tcW w:w="527" w:type="pct"/>
            <w:vMerge w:val="restart"/>
          </w:tcPr>
          <w:p w14:paraId="47ACE86B" w14:textId="4FEA0056" w:rsidR="00917B9F" w:rsidRPr="00583E70" w:rsidRDefault="00917B9F" w:rsidP="001A202C">
            <w:r w:rsidRPr="00583E70">
              <w:t>BCT</w:t>
            </w:r>
          </w:p>
        </w:tc>
        <w:tc>
          <w:tcPr>
            <w:tcW w:w="556" w:type="pct"/>
          </w:tcPr>
          <w:p w14:paraId="4F5D25EA" w14:textId="4687DC6C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487CBCBF" w14:textId="0CC3BF68" w:rsidR="00917B9F" w:rsidRPr="00583E70" w:rsidRDefault="00917B9F" w:rsidP="001A202C">
            <w:r w:rsidRPr="00583E70">
              <w:t>0.05(0.04,0.09)</w:t>
            </w:r>
          </w:p>
        </w:tc>
        <w:tc>
          <w:tcPr>
            <w:tcW w:w="885" w:type="pct"/>
          </w:tcPr>
          <w:p w14:paraId="217D48EF" w14:textId="170DBC7A" w:rsidR="00917B9F" w:rsidRPr="00583E70" w:rsidRDefault="00917B9F" w:rsidP="001A202C">
            <w:r w:rsidRPr="00583E70">
              <w:t>0.09(0.05,0.13)</w:t>
            </w:r>
          </w:p>
        </w:tc>
        <w:tc>
          <w:tcPr>
            <w:tcW w:w="1242" w:type="pct"/>
          </w:tcPr>
          <w:p w14:paraId="36F9466C" w14:textId="7FB89ACE" w:rsidR="00917B9F" w:rsidRPr="00583E70" w:rsidRDefault="00065965" w:rsidP="001A202C">
            <w:pPr>
              <w:rPr>
                <w:rFonts w:hint="eastAsia"/>
              </w:rPr>
            </w:pPr>
            <w:r w:rsidRPr="00583E70">
              <w:t>0.001(-0.04,0.06)</w:t>
            </w:r>
          </w:p>
        </w:tc>
        <w:tc>
          <w:tcPr>
            <w:tcW w:w="368" w:type="pct"/>
            <w:noWrap/>
          </w:tcPr>
          <w:p w14:paraId="011D8FAC" w14:textId="618CCD21" w:rsidR="00917B9F" w:rsidRPr="00583E70" w:rsidRDefault="00917B9F" w:rsidP="001A202C">
            <w:r w:rsidRPr="00583E70">
              <w:t>0.</w:t>
            </w:r>
            <w:r w:rsidR="00693296" w:rsidRPr="00583E70">
              <w:t>546</w:t>
            </w:r>
            <w:r w:rsidRPr="00583E70">
              <w:t xml:space="preserve"> </w:t>
            </w:r>
          </w:p>
        </w:tc>
      </w:tr>
      <w:tr w:rsidR="00917B9F" w:rsidRPr="00583E70" w14:paraId="0285BED0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11FE0A23" w14:textId="77777777" w:rsidR="00917B9F" w:rsidRPr="00583E70" w:rsidRDefault="00917B9F" w:rsidP="001A202C"/>
        </w:tc>
        <w:tc>
          <w:tcPr>
            <w:tcW w:w="556" w:type="pct"/>
          </w:tcPr>
          <w:p w14:paraId="59D7A8B8" w14:textId="14B0BB19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66620D88" w14:textId="4C92A24B" w:rsidR="00917B9F" w:rsidRPr="00583E70" w:rsidRDefault="00917B9F" w:rsidP="001A202C">
            <w:r w:rsidRPr="00583E70">
              <w:t>9513.99±3534.00</w:t>
            </w:r>
          </w:p>
        </w:tc>
        <w:tc>
          <w:tcPr>
            <w:tcW w:w="885" w:type="pct"/>
          </w:tcPr>
          <w:p w14:paraId="337C3920" w14:textId="05044866" w:rsidR="00917B9F" w:rsidRPr="00583E70" w:rsidRDefault="00917B9F" w:rsidP="001A202C">
            <w:r w:rsidRPr="00583E70">
              <w:t>7599.91±356.60</w:t>
            </w:r>
          </w:p>
        </w:tc>
        <w:tc>
          <w:tcPr>
            <w:tcW w:w="1242" w:type="pct"/>
          </w:tcPr>
          <w:p w14:paraId="2CE86427" w14:textId="35551D49" w:rsidR="00917B9F" w:rsidRPr="00583E70" w:rsidRDefault="00693296" w:rsidP="001A202C">
            <w:r w:rsidRPr="00583E70">
              <w:t>1914.09</w:t>
            </w:r>
            <w:r w:rsidR="00065965" w:rsidRPr="00583E70">
              <w:t>(</w:t>
            </w:r>
            <w:r w:rsidR="009C71D5" w:rsidRPr="00583E70">
              <w:t>170.07</w:t>
            </w:r>
            <w:r w:rsidR="00065965" w:rsidRPr="00583E70">
              <w:t>,</w:t>
            </w:r>
            <w:r w:rsidR="009C71D5" w:rsidRPr="00583E70">
              <w:t>3658.11</w:t>
            </w:r>
            <w:r w:rsidR="00065965" w:rsidRPr="00583E70">
              <w:t>)</w:t>
            </w:r>
          </w:p>
        </w:tc>
        <w:tc>
          <w:tcPr>
            <w:tcW w:w="368" w:type="pct"/>
            <w:noWrap/>
          </w:tcPr>
          <w:p w14:paraId="04BA84CF" w14:textId="71A646B3" w:rsidR="00917B9F" w:rsidRPr="00583E70" w:rsidRDefault="00917B9F" w:rsidP="001A202C">
            <w:r w:rsidRPr="00583E70">
              <w:t>0.03</w:t>
            </w:r>
            <w:r w:rsidR="00693296" w:rsidRPr="00583E70">
              <w:t>3</w:t>
            </w:r>
          </w:p>
        </w:tc>
      </w:tr>
      <w:tr w:rsidR="003120DD" w:rsidRPr="00583E70" w14:paraId="45B0C879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5FF5DB39" w14:textId="77777777" w:rsidR="003120DD" w:rsidRPr="00583E70" w:rsidRDefault="003120DD" w:rsidP="001A202C"/>
        </w:tc>
        <w:tc>
          <w:tcPr>
            <w:tcW w:w="556" w:type="pct"/>
          </w:tcPr>
          <w:p w14:paraId="75E7F33F" w14:textId="1E2744A4" w:rsidR="003120DD" w:rsidRPr="00583E70" w:rsidRDefault="003120DD" w:rsidP="001A202C">
            <w:r w:rsidRPr="00583E70">
              <w:t>WSS</w:t>
            </w:r>
          </w:p>
        </w:tc>
        <w:tc>
          <w:tcPr>
            <w:tcW w:w="1421" w:type="pct"/>
          </w:tcPr>
          <w:p w14:paraId="634E2F35" w14:textId="3068E2DA" w:rsidR="003120DD" w:rsidRPr="00583E70" w:rsidRDefault="003120DD" w:rsidP="001A202C">
            <w:r w:rsidRPr="00583E70">
              <w:t>2.17(0.84,7.76)</w:t>
            </w:r>
          </w:p>
        </w:tc>
        <w:tc>
          <w:tcPr>
            <w:tcW w:w="885" w:type="pct"/>
          </w:tcPr>
          <w:p w14:paraId="368CB0F5" w14:textId="105A2DC0" w:rsidR="003120DD" w:rsidRPr="00583E70" w:rsidRDefault="003120DD" w:rsidP="001A202C">
            <w:r w:rsidRPr="00583E70">
              <w:t>4.17(1.15,5.31)</w:t>
            </w:r>
          </w:p>
        </w:tc>
        <w:tc>
          <w:tcPr>
            <w:tcW w:w="1242" w:type="pct"/>
            <w:vAlign w:val="center"/>
          </w:tcPr>
          <w:p w14:paraId="2563855C" w14:textId="2A72D9BF" w:rsidR="003120DD" w:rsidRPr="00583E70" w:rsidRDefault="003120DD" w:rsidP="001A202C">
            <w:r w:rsidRPr="00583E70">
              <w:t>0.60(-2.21,3.41)</w:t>
            </w:r>
          </w:p>
        </w:tc>
        <w:tc>
          <w:tcPr>
            <w:tcW w:w="368" w:type="pct"/>
            <w:noWrap/>
          </w:tcPr>
          <w:p w14:paraId="5576B2A8" w14:textId="0E6FB4C8" w:rsidR="003120DD" w:rsidRPr="00583E70" w:rsidRDefault="003120DD" w:rsidP="001A202C">
            <w:r w:rsidRPr="00583E70">
              <w:t>0.</w:t>
            </w:r>
            <w:r w:rsidR="00CB5AFD" w:rsidRPr="00583E70">
              <w:t>809</w:t>
            </w:r>
          </w:p>
        </w:tc>
      </w:tr>
      <w:tr w:rsidR="003120DD" w:rsidRPr="00583E70" w14:paraId="4B7462B9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2A07A3F3" w14:textId="77777777" w:rsidR="003120DD" w:rsidRPr="00583E70" w:rsidRDefault="003120DD" w:rsidP="001A202C"/>
        </w:tc>
        <w:tc>
          <w:tcPr>
            <w:tcW w:w="556" w:type="pct"/>
          </w:tcPr>
          <w:p w14:paraId="02295A87" w14:textId="69E66ED2" w:rsidR="003120DD" w:rsidRPr="00583E70" w:rsidRDefault="003120DD" w:rsidP="001A202C">
            <w:r w:rsidRPr="00583E70">
              <w:t>TAWSS</w:t>
            </w:r>
          </w:p>
        </w:tc>
        <w:tc>
          <w:tcPr>
            <w:tcW w:w="1421" w:type="pct"/>
          </w:tcPr>
          <w:p w14:paraId="49E74F9D" w14:textId="42D3833C" w:rsidR="003120DD" w:rsidRPr="00583E70" w:rsidRDefault="003120DD" w:rsidP="001A202C">
            <w:r w:rsidRPr="00583E70">
              <w:t>1.76(0.79,4.31)</w:t>
            </w:r>
          </w:p>
        </w:tc>
        <w:tc>
          <w:tcPr>
            <w:tcW w:w="885" w:type="pct"/>
          </w:tcPr>
          <w:p w14:paraId="59C6B235" w14:textId="6E99D72B" w:rsidR="003120DD" w:rsidRPr="00583E70" w:rsidRDefault="003120DD" w:rsidP="001A202C">
            <w:r w:rsidRPr="00583E70">
              <w:t>4.25(1.55,4.65)</w:t>
            </w:r>
          </w:p>
        </w:tc>
        <w:tc>
          <w:tcPr>
            <w:tcW w:w="1242" w:type="pct"/>
            <w:vAlign w:val="center"/>
          </w:tcPr>
          <w:p w14:paraId="75AF7281" w14:textId="13182E02" w:rsidR="003120DD" w:rsidRPr="00583E70" w:rsidRDefault="003120DD" w:rsidP="001A202C">
            <w:r w:rsidRPr="00583E70">
              <w:t>0.34(-2.30,3.27)</w:t>
            </w:r>
          </w:p>
        </w:tc>
        <w:tc>
          <w:tcPr>
            <w:tcW w:w="368" w:type="pct"/>
            <w:noWrap/>
          </w:tcPr>
          <w:p w14:paraId="179F0AF7" w14:textId="010D8C5E" w:rsidR="003120DD" w:rsidRPr="00583E70" w:rsidRDefault="003120DD" w:rsidP="001A202C">
            <w:r w:rsidRPr="00583E70">
              <w:t>0.</w:t>
            </w:r>
            <w:r w:rsidR="007B2E6F" w:rsidRPr="00583E70">
              <w:t>573</w:t>
            </w:r>
            <w:r w:rsidRPr="00583E70">
              <w:t xml:space="preserve"> </w:t>
            </w:r>
          </w:p>
        </w:tc>
      </w:tr>
      <w:tr w:rsidR="003120DD" w:rsidRPr="00583E70" w14:paraId="4649A2FD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4AFC2780" w14:textId="77777777" w:rsidR="003120DD" w:rsidRPr="00583E70" w:rsidRDefault="003120DD" w:rsidP="001A202C"/>
        </w:tc>
        <w:tc>
          <w:tcPr>
            <w:tcW w:w="556" w:type="pct"/>
          </w:tcPr>
          <w:p w14:paraId="4684409A" w14:textId="67571631" w:rsidR="003120DD" w:rsidRPr="00583E70" w:rsidRDefault="003120DD" w:rsidP="001A202C">
            <w:r w:rsidRPr="00583E70">
              <w:t>OSI</w:t>
            </w:r>
          </w:p>
        </w:tc>
        <w:tc>
          <w:tcPr>
            <w:tcW w:w="1421" w:type="pct"/>
          </w:tcPr>
          <w:p w14:paraId="1C8F334A" w14:textId="475E7DEC" w:rsidR="003120DD" w:rsidRPr="00583E70" w:rsidRDefault="003120DD" w:rsidP="001A202C">
            <w:r w:rsidRPr="00583E70">
              <w:t>0.001(0,0.092)</w:t>
            </w:r>
          </w:p>
        </w:tc>
        <w:tc>
          <w:tcPr>
            <w:tcW w:w="885" w:type="pct"/>
          </w:tcPr>
          <w:p w14:paraId="083C7C94" w14:textId="1EE08436" w:rsidR="003120DD" w:rsidRPr="00583E70" w:rsidRDefault="003120DD" w:rsidP="001A202C">
            <w:r w:rsidRPr="00583E70">
              <w:t>0.002(0,0.04)</w:t>
            </w:r>
          </w:p>
        </w:tc>
        <w:tc>
          <w:tcPr>
            <w:tcW w:w="1242" w:type="pct"/>
            <w:vAlign w:val="center"/>
          </w:tcPr>
          <w:p w14:paraId="3A9C6BDC" w14:textId="21A9D05B" w:rsidR="003120DD" w:rsidRPr="00583E70" w:rsidRDefault="003120DD" w:rsidP="001A202C">
            <w:r w:rsidRPr="00583E70">
              <w:t>0.00(-0.03,0.02)</w:t>
            </w:r>
          </w:p>
        </w:tc>
        <w:tc>
          <w:tcPr>
            <w:tcW w:w="368" w:type="pct"/>
            <w:noWrap/>
          </w:tcPr>
          <w:p w14:paraId="367F220A" w14:textId="562087C4" w:rsidR="003120DD" w:rsidRPr="00583E70" w:rsidRDefault="003120DD" w:rsidP="001A202C">
            <w:r w:rsidRPr="00583E70">
              <w:t>0.</w:t>
            </w:r>
            <w:r w:rsidR="007B2E6F" w:rsidRPr="00583E70">
              <w:t>717</w:t>
            </w:r>
          </w:p>
        </w:tc>
      </w:tr>
      <w:tr w:rsidR="00917B9F" w:rsidRPr="00583E70" w14:paraId="786B61FD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11FE9715" w14:textId="77777777" w:rsidR="00917B9F" w:rsidRPr="00583E70" w:rsidRDefault="00917B9F" w:rsidP="001A202C"/>
        </w:tc>
        <w:tc>
          <w:tcPr>
            <w:tcW w:w="556" w:type="pct"/>
          </w:tcPr>
          <w:p w14:paraId="6EF6CBEE" w14:textId="4A456DE7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2D49C2AA" w14:textId="0F119A82" w:rsidR="00917B9F" w:rsidRPr="00583E70" w:rsidRDefault="00917B9F" w:rsidP="001A202C">
            <w:r w:rsidRPr="00583E70">
              <w:t>0.59(0.23,2.14)</w:t>
            </w:r>
          </w:p>
        </w:tc>
        <w:tc>
          <w:tcPr>
            <w:tcW w:w="885" w:type="pct"/>
          </w:tcPr>
          <w:p w14:paraId="47C6AE78" w14:textId="263CBB33" w:rsidR="00917B9F" w:rsidRPr="00583E70" w:rsidRDefault="00917B9F" w:rsidP="001A202C">
            <w:r w:rsidRPr="00583E70">
              <w:t>0.25(0.22,1.09)</w:t>
            </w:r>
          </w:p>
        </w:tc>
        <w:tc>
          <w:tcPr>
            <w:tcW w:w="1242" w:type="pct"/>
          </w:tcPr>
          <w:p w14:paraId="1BAFA582" w14:textId="0AE6C655" w:rsidR="00917B9F" w:rsidRPr="00583E70" w:rsidRDefault="003120DD" w:rsidP="001A202C">
            <w:r w:rsidRPr="00583E70">
              <w:t>-0.14(-1.03,0.13)</w:t>
            </w:r>
          </w:p>
        </w:tc>
        <w:tc>
          <w:tcPr>
            <w:tcW w:w="368" w:type="pct"/>
            <w:noWrap/>
          </w:tcPr>
          <w:p w14:paraId="4EDFBD3B" w14:textId="50C0AF47" w:rsidR="00917B9F" w:rsidRPr="00583E70" w:rsidRDefault="00917B9F" w:rsidP="001A202C">
            <w:r w:rsidRPr="00583E70">
              <w:t>0.</w:t>
            </w:r>
            <w:r w:rsidR="00E25597" w:rsidRPr="00583E70">
              <w:t>099</w:t>
            </w:r>
          </w:p>
        </w:tc>
      </w:tr>
      <w:tr w:rsidR="00917B9F" w:rsidRPr="00583E70" w14:paraId="595BCCFD" w14:textId="77777777" w:rsidTr="00583E70">
        <w:trPr>
          <w:trHeight w:val="170"/>
          <w:jc w:val="center"/>
        </w:trPr>
        <w:tc>
          <w:tcPr>
            <w:tcW w:w="527" w:type="pct"/>
            <w:vMerge w:val="restart"/>
          </w:tcPr>
          <w:p w14:paraId="750F2B5F" w14:textId="6E525A06" w:rsidR="00917B9F" w:rsidRPr="00583E70" w:rsidRDefault="00917B9F" w:rsidP="001A202C">
            <w:r w:rsidRPr="00583E70">
              <w:t>LCCA</w:t>
            </w:r>
          </w:p>
        </w:tc>
        <w:tc>
          <w:tcPr>
            <w:tcW w:w="556" w:type="pct"/>
          </w:tcPr>
          <w:p w14:paraId="61FFE05C" w14:textId="0C50686D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6682DAE9" w14:textId="3161238D" w:rsidR="00917B9F" w:rsidRPr="00583E70" w:rsidRDefault="00917B9F" w:rsidP="001A202C">
            <w:r w:rsidRPr="00583E70">
              <w:t>0.04(0.02,0.09)</w:t>
            </w:r>
          </w:p>
        </w:tc>
        <w:tc>
          <w:tcPr>
            <w:tcW w:w="885" w:type="pct"/>
          </w:tcPr>
          <w:p w14:paraId="66B3985A" w14:textId="02E6541F" w:rsidR="00917B9F" w:rsidRPr="00583E70" w:rsidRDefault="00917B9F" w:rsidP="001A202C">
            <w:r w:rsidRPr="00583E70">
              <w:t>0.03(0.02,0.13)</w:t>
            </w:r>
          </w:p>
        </w:tc>
        <w:tc>
          <w:tcPr>
            <w:tcW w:w="1242" w:type="pct"/>
          </w:tcPr>
          <w:p w14:paraId="4215662C" w14:textId="2F52FBF4" w:rsidR="00917B9F" w:rsidRPr="00583E70" w:rsidRDefault="006F4331" w:rsidP="001A202C">
            <w:r w:rsidRPr="00583E70">
              <w:t>-0.002(-0.05,0.03)</w:t>
            </w:r>
          </w:p>
        </w:tc>
        <w:tc>
          <w:tcPr>
            <w:tcW w:w="368" w:type="pct"/>
            <w:noWrap/>
          </w:tcPr>
          <w:p w14:paraId="2C3DC92F" w14:textId="663DC262" w:rsidR="00917B9F" w:rsidRPr="00583E70" w:rsidRDefault="00917B9F" w:rsidP="001A202C">
            <w:r w:rsidRPr="00583E70">
              <w:t>0.8</w:t>
            </w:r>
            <w:r w:rsidR="006F4331" w:rsidRPr="00583E70">
              <w:t>09</w:t>
            </w:r>
          </w:p>
        </w:tc>
      </w:tr>
      <w:tr w:rsidR="00917B9F" w:rsidRPr="00583E70" w14:paraId="4D06D748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31D3F99A" w14:textId="77777777" w:rsidR="00917B9F" w:rsidRPr="00583E70" w:rsidRDefault="00917B9F" w:rsidP="001A202C"/>
        </w:tc>
        <w:tc>
          <w:tcPr>
            <w:tcW w:w="556" w:type="pct"/>
          </w:tcPr>
          <w:p w14:paraId="2C1B4DCE" w14:textId="656B2599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54B8E840" w14:textId="769DA625" w:rsidR="00917B9F" w:rsidRPr="00583E70" w:rsidRDefault="00917B9F" w:rsidP="001A202C">
            <w:r w:rsidRPr="00583E70">
              <w:t>9538.10±3122.78</w:t>
            </w:r>
          </w:p>
        </w:tc>
        <w:tc>
          <w:tcPr>
            <w:tcW w:w="885" w:type="pct"/>
          </w:tcPr>
          <w:p w14:paraId="03A1B68B" w14:textId="5935CC67" w:rsidR="00917B9F" w:rsidRPr="00583E70" w:rsidRDefault="00917B9F" w:rsidP="001A202C">
            <w:r w:rsidRPr="00583E70">
              <w:t>7569.82±356.22</w:t>
            </w:r>
          </w:p>
        </w:tc>
        <w:tc>
          <w:tcPr>
            <w:tcW w:w="1242" w:type="pct"/>
          </w:tcPr>
          <w:p w14:paraId="1F9E967D" w14:textId="77579A26" w:rsidR="00917B9F" w:rsidRPr="00583E70" w:rsidRDefault="00F776F1" w:rsidP="001A202C">
            <w:r w:rsidRPr="00583E70">
              <w:t>-1968.28(-3508.90,-427.66)</w:t>
            </w:r>
          </w:p>
        </w:tc>
        <w:tc>
          <w:tcPr>
            <w:tcW w:w="368" w:type="pct"/>
            <w:noWrap/>
          </w:tcPr>
          <w:p w14:paraId="7D234479" w14:textId="7F0B2378" w:rsidR="00917B9F" w:rsidRPr="00583E70" w:rsidRDefault="00917B9F" w:rsidP="001A202C">
            <w:r w:rsidRPr="00583E70">
              <w:t>0.01</w:t>
            </w:r>
            <w:r w:rsidR="00F776F1" w:rsidRPr="00583E70">
              <w:t>5</w:t>
            </w:r>
          </w:p>
        </w:tc>
      </w:tr>
      <w:tr w:rsidR="00917B9F" w:rsidRPr="00583E70" w14:paraId="492B0813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1A7DD2C7" w14:textId="77777777" w:rsidR="00917B9F" w:rsidRPr="00583E70" w:rsidRDefault="00917B9F" w:rsidP="001A202C"/>
        </w:tc>
        <w:tc>
          <w:tcPr>
            <w:tcW w:w="556" w:type="pct"/>
          </w:tcPr>
          <w:p w14:paraId="680BEC2A" w14:textId="1D6AB528" w:rsidR="00917B9F" w:rsidRPr="00583E70" w:rsidRDefault="00917B9F" w:rsidP="001A202C">
            <w:r w:rsidRPr="00583E70">
              <w:t>WSS</w:t>
            </w:r>
          </w:p>
        </w:tc>
        <w:tc>
          <w:tcPr>
            <w:tcW w:w="1421" w:type="pct"/>
          </w:tcPr>
          <w:p w14:paraId="67709928" w14:textId="18FBD60D" w:rsidR="00917B9F" w:rsidRPr="00583E70" w:rsidRDefault="00917B9F" w:rsidP="001A202C">
            <w:r w:rsidRPr="00583E70">
              <w:t>1.23(0.69,5.27)</w:t>
            </w:r>
          </w:p>
        </w:tc>
        <w:tc>
          <w:tcPr>
            <w:tcW w:w="885" w:type="pct"/>
          </w:tcPr>
          <w:p w14:paraId="7627E57D" w14:textId="7FEF6C86" w:rsidR="00917B9F" w:rsidRPr="00583E70" w:rsidRDefault="00917B9F" w:rsidP="001A202C">
            <w:r w:rsidRPr="00583E70">
              <w:t>0.99(0.81,3.40)</w:t>
            </w:r>
          </w:p>
        </w:tc>
        <w:tc>
          <w:tcPr>
            <w:tcW w:w="1242" w:type="pct"/>
          </w:tcPr>
          <w:p w14:paraId="72606FEF" w14:textId="0C7393B4" w:rsidR="00917B9F" w:rsidRPr="00583E70" w:rsidRDefault="00B7414E" w:rsidP="001A202C">
            <w:r w:rsidRPr="00583E70">
              <w:t>-0.11(-1.63,0.70)</w:t>
            </w:r>
          </w:p>
        </w:tc>
        <w:tc>
          <w:tcPr>
            <w:tcW w:w="368" w:type="pct"/>
            <w:noWrap/>
          </w:tcPr>
          <w:p w14:paraId="75D00A60" w14:textId="76555912" w:rsidR="00917B9F" w:rsidRPr="00583E70" w:rsidRDefault="00917B9F" w:rsidP="001A202C">
            <w:r w:rsidRPr="00583E70">
              <w:t>0.</w:t>
            </w:r>
            <w:r w:rsidR="00B7414E" w:rsidRPr="00583E70">
              <w:t>601</w:t>
            </w:r>
          </w:p>
        </w:tc>
      </w:tr>
      <w:tr w:rsidR="00917B9F" w:rsidRPr="00583E70" w14:paraId="06234339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12E19CD8" w14:textId="77777777" w:rsidR="00917B9F" w:rsidRPr="00583E70" w:rsidRDefault="00917B9F" w:rsidP="001A202C"/>
        </w:tc>
        <w:tc>
          <w:tcPr>
            <w:tcW w:w="556" w:type="pct"/>
          </w:tcPr>
          <w:p w14:paraId="744AB912" w14:textId="27B1CB97" w:rsidR="00917B9F" w:rsidRPr="00583E70" w:rsidRDefault="00917B9F" w:rsidP="001A202C">
            <w:r w:rsidRPr="00583E70">
              <w:t>TAWSS</w:t>
            </w:r>
          </w:p>
        </w:tc>
        <w:tc>
          <w:tcPr>
            <w:tcW w:w="1421" w:type="pct"/>
          </w:tcPr>
          <w:p w14:paraId="3CED80D9" w14:textId="104F66E6" w:rsidR="00917B9F" w:rsidRPr="00583E70" w:rsidRDefault="00917B9F" w:rsidP="001A202C">
            <w:r w:rsidRPr="00583E70">
              <w:t>1.64(0.63,3.35)</w:t>
            </w:r>
          </w:p>
        </w:tc>
        <w:tc>
          <w:tcPr>
            <w:tcW w:w="885" w:type="pct"/>
          </w:tcPr>
          <w:p w14:paraId="413584BF" w14:textId="1F23511C" w:rsidR="00917B9F" w:rsidRPr="00583E70" w:rsidRDefault="00917B9F" w:rsidP="001A202C">
            <w:r w:rsidRPr="00583E70">
              <w:t>1.74(0.80,2.53)</w:t>
            </w:r>
          </w:p>
        </w:tc>
        <w:tc>
          <w:tcPr>
            <w:tcW w:w="1242" w:type="pct"/>
          </w:tcPr>
          <w:p w14:paraId="0C6887A2" w14:textId="021A1CF2" w:rsidR="00917B9F" w:rsidRPr="00583E70" w:rsidRDefault="007C63CC" w:rsidP="001A202C">
            <w:r w:rsidRPr="00583E70">
              <w:t>-0.20(-1.67,1.61)</w:t>
            </w:r>
          </w:p>
        </w:tc>
        <w:tc>
          <w:tcPr>
            <w:tcW w:w="368" w:type="pct"/>
            <w:noWrap/>
          </w:tcPr>
          <w:p w14:paraId="4A785A0B" w14:textId="6060B4A6" w:rsidR="00917B9F" w:rsidRPr="00583E70" w:rsidRDefault="00917B9F" w:rsidP="001A202C">
            <w:r w:rsidRPr="00583E70">
              <w:t>0.88</w:t>
            </w:r>
            <w:r w:rsidR="007C63CC" w:rsidRPr="00583E70">
              <w:t>9</w:t>
            </w:r>
          </w:p>
        </w:tc>
      </w:tr>
      <w:tr w:rsidR="00917B9F" w:rsidRPr="00583E70" w14:paraId="6E69041E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11D6926A" w14:textId="77777777" w:rsidR="00917B9F" w:rsidRPr="00583E70" w:rsidRDefault="00917B9F" w:rsidP="001A202C"/>
        </w:tc>
        <w:tc>
          <w:tcPr>
            <w:tcW w:w="556" w:type="pct"/>
          </w:tcPr>
          <w:p w14:paraId="6FBBA287" w14:textId="1D731547" w:rsidR="00917B9F" w:rsidRPr="00583E70" w:rsidRDefault="00917B9F" w:rsidP="001A202C">
            <w:r w:rsidRPr="00583E70">
              <w:t>OSI</w:t>
            </w:r>
          </w:p>
        </w:tc>
        <w:tc>
          <w:tcPr>
            <w:tcW w:w="1421" w:type="pct"/>
          </w:tcPr>
          <w:p w14:paraId="62F9F064" w14:textId="512B458B" w:rsidR="00917B9F" w:rsidRPr="00583E70" w:rsidRDefault="00917B9F" w:rsidP="001A202C">
            <w:r w:rsidRPr="00583E70">
              <w:t>0.002(0,0.057)</w:t>
            </w:r>
          </w:p>
        </w:tc>
        <w:tc>
          <w:tcPr>
            <w:tcW w:w="885" w:type="pct"/>
          </w:tcPr>
          <w:p w14:paraId="51BAA592" w14:textId="28EB5F89" w:rsidR="00917B9F" w:rsidRPr="00583E70" w:rsidRDefault="00917B9F" w:rsidP="001A202C">
            <w:r w:rsidRPr="00583E70">
              <w:t>0.01(0.002,0.04)</w:t>
            </w:r>
          </w:p>
        </w:tc>
        <w:tc>
          <w:tcPr>
            <w:tcW w:w="1242" w:type="pct"/>
          </w:tcPr>
          <w:p w14:paraId="19E51C39" w14:textId="60D76DC6" w:rsidR="00917B9F" w:rsidRPr="00583E70" w:rsidRDefault="000B0536" w:rsidP="001A202C">
            <w:r w:rsidRPr="00583E70">
              <w:t>0.00(0.00,0.03)</w:t>
            </w:r>
          </w:p>
        </w:tc>
        <w:tc>
          <w:tcPr>
            <w:tcW w:w="368" w:type="pct"/>
            <w:noWrap/>
          </w:tcPr>
          <w:p w14:paraId="54BCE9FA" w14:textId="34EF614C" w:rsidR="00917B9F" w:rsidRPr="00583E70" w:rsidRDefault="00917B9F" w:rsidP="001A202C">
            <w:r w:rsidRPr="00583E70">
              <w:t>0.</w:t>
            </w:r>
            <w:r w:rsidR="000B0536" w:rsidRPr="00583E70">
              <w:t>875</w:t>
            </w:r>
          </w:p>
        </w:tc>
      </w:tr>
      <w:tr w:rsidR="00917B9F" w:rsidRPr="00583E70" w14:paraId="11131C56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4DCFED1B" w14:textId="77777777" w:rsidR="00917B9F" w:rsidRPr="00583E70" w:rsidRDefault="00917B9F" w:rsidP="001A202C"/>
        </w:tc>
        <w:tc>
          <w:tcPr>
            <w:tcW w:w="556" w:type="pct"/>
          </w:tcPr>
          <w:p w14:paraId="3CC8088A" w14:textId="2DCD98E8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632AA83D" w14:textId="0417C3FC" w:rsidR="00917B9F" w:rsidRPr="00583E70" w:rsidRDefault="00917B9F" w:rsidP="001A202C">
            <w:r w:rsidRPr="00583E70">
              <w:t>0.61(0.30,1.59)</w:t>
            </w:r>
          </w:p>
        </w:tc>
        <w:tc>
          <w:tcPr>
            <w:tcW w:w="885" w:type="pct"/>
          </w:tcPr>
          <w:p w14:paraId="31A4DE53" w14:textId="68BCE5BB" w:rsidR="00917B9F" w:rsidRPr="00583E70" w:rsidRDefault="00917B9F" w:rsidP="001A202C">
            <w:r w:rsidRPr="00583E70">
              <w:t>0.62(0.41,1.66)</w:t>
            </w:r>
          </w:p>
        </w:tc>
        <w:tc>
          <w:tcPr>
            <w:tcW w:w="1242" w:type="pct"/>
          </w:tcPr>
          <w:p w14:paraId="772123A8" w14:textId="243E2DB0" w:rsidR="00917B9F" w:rsidRPr="00583E70" w:rsidRDefault="000B0536" w:rsidP="001A202C">
            <w:r w:rsidRPr="00583E70">
              <w:t>-0.08(-1.17,0.43)</w:t>
            </w:r>
          </w:p>
        </w:tc>
        <w:tc>
          <w:tcPr>
            <w:tcW w:w="368" w:type="pct"/>
            <w:noWrap/>
          </w:tcPr>
          <w:p w14:paraId="59BF0AED" w14:textId="7415DC73" w:rsidR="00917B9F" w:rsidRPr="00583E70" w:rsidRDefault="00917B9F" w:rsidP="001A202C">
            <w:r w:rsidRPr="00583E70">
              <w:t>0.</w:t>
            </w:r>
            <w:r w:rsidR="00F368AD" w:rsidRPr="00583E70">
              <w:t>629</w:t>
            </w:r>
          </w:p>
        </w:tc>
      </w:tr>
      <w:tr w:rsidR="00917B9F" w:rsidRPr="00583E70" w14:paraId="09860731" w14:textId="77777777" w:rsidTr="00583E70">
        <w:trPr>
          <w:trHeight w:val="170"/>
          <w:jc w:val="center"/>
        </w:trPr>
        <w:tc>
          <w:tcPr>
            <w:tcW w:w="527" w:type="pct"/>
            <w:vMerge w:val="restart"/>
          </w:tcPr>
          <w:p w14:paraId="346C33BC" w14:textId="33E67B67" w:rsidR="00917B9F" w:rsidRPr="00583E70" w:rsidRDefault="00917B9F" w:rsidP="001A202C">
            <w:r w:rsidRPr="00583E70">
              <w:t>LSA</w:t>
            </w:r>
          </w:p>
        </w:tc>
        <w:tc>
          <w:tcPr>
            <w:tcW w:w="556" w:type="pct"/>
          </w:tcPr>
          <w:p w14:paraId="3609814C" w14:textId="5149F811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6AF5E0A2" w14:textId="1EC64FE6" w:rsidR="00917B9F" w:rsidRPr="00583E70" w:rsidRDefault="00917B9F" w:rsidP="001A202C">
            <w:r w:rsidRPr="00583E70">
              <w:t>0.07(0.04,0.14)</w:t>
            </w:r>
          </w:p>
        </w:tc>
        <w:tc>
          <w:tcPr>
            <w:tcW w:w="885" w:type="pct"/>
          </w:tcPr>
          <w:p w14:paraId="0651DA51" w14:textId="31C62468" w:rsidR="00917B9F" w:rsidRPr="00583E70" w:rsidRDefault="00917B9F" w:rsidP="001A202C">
            <w:r w:rsidRPr="00583E70">
              <w:t>0.04(0.04,0.06)</w:t>
            </w:r>
          </w:p>
        </w:tc>
        <w:tc>
          <w:tcPr>
            <w:tcW w:w="1242" w:type="pct"/>
          </w:tcPr>
          <w:p w14:paraId="3FE51EE3" w14:textId="6291D71C" w:rsidR="00917B9F" w:rsidRPr="00583E70" w:rsidRDefault="004A3675" w:rsidP="001A202C">
            <w:r w:rsidRPr="00583E70">
              <w:t>-0.01(-0.10,0.04)</w:t>
            </w:r>
          </w:p>
        </w:tc>
        <w:tc>
          <w:tcPr>
            <w:tcW w:w="368" w:type="pct"/>
            <w:noWrap/>
          </w:tcPr>
          <w:p w14:paraId="7C84B0F8" w14:textId="5DC2C439" w:rsidR="00917B9F" w:rsidRPr="00583E70" w:rsidRDefault="00917B9F" w:rsidP="001A202C">
            <w:r w:rsidRPr="00583E70">
              <w:t>0.</w:t>
            </w:r>
            <w:r w:rsidR="004A3675" w:rsidRPr="00583E70">
              <w:t>381</w:t>
            </w:r>
          </w:p>
        </w:tc>
      </w:tr>
      <w:tr w:rsidR="00917B9F" w:rsidRPr="00583E70" w14:paraId="1EB238FD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75CEA842" w14:textId="77777777" w:rsidR="00917B9F" w:rsidRPr="00583E70" w:rsidRDefault="00917B9F" w:rsidP="001A202C"/>
        </w:tc>
        <w:tc>
          <w:tcPr>
            <w:tcW w:w="556" w:type="pct"/>
          </w:tcPr>
          <w:p w14:paraId="1419D46E" w14:textId="313CE262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1D074A15" w14:textId="38F3EA9E" w:rsidR="00917B9F" w:rsidRPr="00583E70" w:rsidRDefault="00917B9F" w:rsidP="001A202C">
            <w:r w:rsidRPr="00583E70">
              <w:t>9892.98±4589.86</w:t>
            </w:r>
          </w:p>
        </w:tc>
        <w:tc>
          <w:tcPr>
            <w:tcW w:w="885" w:type="pct"/>
          </w:tcPr>
          <w:p w14:paraId="2C59313A" w14:textId="196F6BB9" w:rsidR="00917B9F" w:rsidRPr="00583E70" w:rsidRDefault="00917B9F" w:rsidP="001A202C">
            <w:r w:rsidRPr="00583E70">
              <w:t>7550.29±358.58</w:t>
            </w:r>
          </w:p>
        </w:tc>
        <w:tc>
          <w:tcPr>
            <w:tcW w:w="1242" w:type="pct"/>
          </w:tcPr>
          <w:p w14:paraId="25DB41F7" w14:textId="3C192589" w:rsidR="00917B9F" w:rsidRPr="00583E70" w:rsidRDefault="004A3675" w:rsidP="001A202C">
            <w:r w:rsidRPr="00583E70">
              <w:t>-1745.12(-4371.51,863.28)</w:t>
            </w:r>
          </w:p>
        </w:tc>
        <w:tc>
          <w:tcPr>
            <w:tcW w:w="368" w:type="pct"/>
            <w:noWrap/>
          </w:tcPr>
          <w:p w14:paraId="35B292B0" w14:textId="385AF515" w:rsidR="00917B9F" w:rsidRPr="00583E70" w:rsidRDefault="00917B9F" w:rsidP="001A202C">
            <w:r w:rsidRPr="00583E70">
              <w:t>0.</w:t>
            </w:r>
            <w:r w:rsidR="00532252" w:rsidRPr="00583E70">
              <w:t>175</w:t>
            </w:r>
          </w:p>
        </w:tc>
      </w:tr>
      <w:tr w:rsidR="00917B9F" w:rsidRPr="00583E70" w14:paraId="6B28E0CD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36410D97" w14:textId="77777777" w:rsidR="00917B9F" w:rsidRPr="00583E70" w:rsidRDefault="00917B9F" w:rsidP="001A202C"/>
        </w:tc>
        <w:tc>
          <w:tcPr>
            <w:tcW w:w="556" w:type="pct"/>
          </w:tcPr>
          <w:p w14:paraId="78B31EDC" w14:textId="42A088CB" w:rsidR="00917B9F" w:rsidRPr="00583E70" w:rsidRDefault="00917B9F" w:rsidP="001A202C">
            <w:r w:rsidRPr="00583E70">
              <w:t>WSS</w:t>
            </w:r>
          </w:p>
        </w:tc>
        <w:tc>
          <w:tcPr>
            <w:tcW w:w="1421" w:type="pct"/>
          </w:tcPr>
          <w:p w14:paraId="2FAB26B8" w14:textId="007C94DB" w:rsidR="00917B9F" w:rsidRPr="00583E70" w:rsidRDefault="00917B9F" w:rsidP="001A202C">
            <w:r w:rsidRPr="00583E70">
              <w:t>1.91(0.56,8.55)</w:t>
            </w:r>
          </w:p>
        </w:tc>
        <w:tc>
          <w:tcPr>
            <w:tcW w:w="885" w:type="pct"/>
          </w:tcPr>
          <w:p w14:paraId="5BC68901" w14:textId="628445B0" w:rsidR="00917B9F" w:rsidRPr="00583E70" w:rsidRDefault="00917B9F" w:rsidP="001A202C">
            <w:r w:rsidRPr="00583E70">
              <w:t>1.54(0.59,2.81)</w:t>
            </w:r>
          </w:p>
        </w:tc>
        <w:tc>
          <w:tcPr>
            <w:tcW w:w="1242" w:type="pct"/>
          </w:tcPr>
          <w:p w14:paraId="7662908D" w14:textId="035FFD88" w:rsidR="00917B9F" w:rsidRPr="00583E70" w:rsidRDefault="00F86E0D" w:rsidP="001A202C">
            <w:r w:rsidRPr="00583E70">
              <w:t>-0.04(-4.58,0.98)</w:t>
            </w:r>
          </w:p>
        </w:tc>
        <w:tc>
          <w:tcPr>
            <w:tcW w:w="368" w:type="pct"/>
            <w:noWrap/>
          </w:tcPr>
          <w:p w14:paraId="11044071" w14:textId="61D16544" w:rsidR="00917B9F" w:rsidRPr="00583E70" w:rsidRDefault="00917B9F" w:rsidP="001A202C">
            <w:r w:rsidRPr="00583E70">
              <w:t>0.40</w:t>
            </w:r>
            <w:r w:rsidR="00F86E0D" w:rsidRPr="00583E70">
              <w:t>7</w:t>
            </w:r>
          </w:p>
        </w:tc>
      </w:tr>
      <w:tr w:rsidR="00917B9F" w:rsidRPr="00583E70" w14:paraId="2EB02528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1A4509B1" w14:textId="77777777" w:rsidR="00917B9F" w:rsidRPr="00583E70" w:rsidRDefault="00917B9F" w:rsidP="001A202C"/>
        </w:tc>
        <w:tc>
          <w:tcPr>
            <w:tcW w:w="556" w:type="pct"/>
          </w:tcPr>
          <w:p w14:paraId="65919075" w14:textId="33835A0B" w:rsidR="00917B9F" w:rsidRPr="00583E70" w:rsidRDefault="00917B9F" w:rsidP="001A202C">
            <w:r w:rsidRPr="00583E70">
              <w:t>TAWSS</w:t>
            </w:r>
          </w:p>
        </w:tc>
        <w:tc>
          <w:tcPr>
            <w:tcW w:w="1421" w:type="pct"/>
          </w:tcPr>
          <w:p w14:paraId="191F7657" w14:textId="466746C9" w:rsidR="00917B9F" w:rsidRPr="00583E70" w:rsidRDefault="00917B9F" w:rsidP="001A202C">
            <w:r w:rsidRPr="00583E70">
              <w:t>1.20(0.95,6.83)</w:t>
            </w:r>
          </w:p>
        </w:tc>
        <w:tc>
          <w:tcPr>
            <w:tcW w:w="885" w:type="pct"/>
          </w:tcPr>
          <w:p w14:paraId="388BCE44" w14:textId="07725499" w:rsidR="00917B9F" w:rsidRPr="00583E70" w:rsidRDefault="00917B9F" w:rsidP="001A202C">
            <w:r w:rsidRPr="00583E70">
              <w:t>1.24(0.90,3.79)</w:t>
            </w:r>
          </w:p>
        </w:tc>
        <w:tc>
          <w:tcPr>
            <w:tcW w:w="1242" w:type="pct"/>
          </w:tcPr>
          <w:p w14:paraId="2BAF7BDE" w14:textId="645C1A08" w:rsidR="00917B9F" w:rsidRPr="00583E70" w:rsidRDefault="00F86E0D" w:rsidP="001A202C">
            <w:r w:rsidRPr="00583E70">
              <w:t>-0.48(3.23,1.07)</w:t>
            </w:r>
          </w:p>
        </w:tc>
        <w:tc>
          <w:tcPr>
            <w:tcW w:w="368" w:type="pct"/>
            <w:noWrap/>
          </w:tcPr>
          <w:p w14:paraId="16C56B40" w14:textId="1DC176BE" w:rsidR="00917B9F" w:rsidRPr="00583E70" w:rsidRDefault="00917B9F" w:rsidP="001A202C">
            <w:r w:rsidRPr="00583E70">
              <w:t>0.</w:t>
            </w:r>
            <w:r w:rsidR="002E270A" w:rsidRPr="00583E70">
              <w:t>554</w:t>
            </w:r>
          </w:p>
        </w:tc>
      </w:tr>
      <w:tr w:rsidR="00917B9F" w:rsidRPr="00583E70" w14:paraId="4F87CB5B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368E3E22" w14:textId="77777777" w:rsidR="00917B9F" w:rsidRPr="00583E70" w:rsidRDefault="00917B9F" w:rsidP="001A202C"/>
        </w:tc>
        <w:tc>
          <w:tcPr>
            <w:tcW w:w="556" w:type="pct"/>
          </w:tcPr>
          <w:p w14:paraId="09F26696" w14:textId="266EC0F8" w:rsidR="00917B9F" w:rsidRPr="00583E70" w:rsidRDefault="00917B9F" w:rsidP="001A202C">
            <w:r w:rsidRPr="00583E70">
              <w:t>OSI</w:t>
            </w:r>
          </w:p>
        </w:tc>
        <w:tc>
          <w:tcPr>
            <w:tcW w:w="1421" w:type="pct"/>
          </w:tcPr>
          <w:p w14:paraId="424C51AE" w14:textId="031373D4" w:rsidR="00917B9F" w:rsidRPr="00583E70" w:rsidRDefault="00917B9F" w:rsidP="001A202C">
            <w:r w:rsidRPr="00583E70">
              <w:t>0.002(0,0.067)</w:t>
            </w:r>
          </w:p>
        </w:tc>
        <w:tc>
          <w:tcPr>
            <w:tcW w:w="885" w:type="pct"/>
          </w:tcPr>
          <w:p w14:paraId="2CCB86B0" w14:textId="48241506" w:rsidR="00917B9F" w:rsidRPr="00583E70" w:rsidRDefault="00917B9F" w:rsidP="001A202C">
            <w:r w:rsidRPr="00583E70">
              <w:t>0.04(0.01,0.17)</w:t>
            </w:r>
          </w:p>
        </w:tc>
        <w:tc>
          <w:tcPr>
            <w:tcW w:w="1242" w:type="pct"/>
          </w:tcPr>
          <w:p w14:paraId="6DD4E0AA" w14:textId="7714EBBB" w:rsidR="00917B9F" w:rsidRPr="00583E70" w:rsidRDefault="002E270A" w:rsidP="001A202C">
            <w:r w:rsidRPr="00583E70">
              <w:t>0.02(-0.01,0.15)</w:t>
            </w:r>
          </w:p>
        </w:tc>
        <w:tc>
          <w:tcPr>
            <w:tcW w:w="368" w:type="pct"/>
            <w:noWrap/>
          </w:tcPr>
          <w:p w14:paraId="6E9E71FC" w14:textId="02A99333" w:rsidR="00917B9F" w:rsidRPr="00583E70" w:rsidRDefault="00917B9F" w:rsidP="001A202C">
            <w:r w:rsidRPr="00583E70">
              <w:t>0.0</w:t>
            </w:r>
            <w:r w:rsidR="002E270A" w:rsidRPr="00583E70">
              <w:t>80</w:t>
            </w:r>
          </w:p>
        </w:tc>
      </w:tr>
      <w:tr w:rsidR="00917B9F" w:rsidRPr="00583E70" w14:paraId="482BAAD9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279130CF" w14:textId="77777777" w:rsidR="00917B9F" w:rsidRPr="00583E70" w:rsidRDefault="00917B9F" w:rsidP="001A202C"/>
        </w:tc>
        <w:tc>
          <w:tcPr>
            <w:tcW w:w="556" w:type="pct"/>
          </w:tcPr>
          <w:p w14:paraId="080A4B5F" w14:textId="18014AD4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16A3192B" w14:textId="1C4F2CB0" w:rsidR="00917B9F" w:rsidRPr="00583E70" w:rsidRDefault="00917B9F" w:rsidP="001A202C">
            <w:r w:rsidRPr="00583E70">
              <w:t>0.91(0.15,1.24)</w:t>
            </w:r>
          </w:p>
        </w:tc>
        <w:tc>
          <w:tcPr>
            <w:tcW w:w="885" w:type="pct"/>
          </w:tcPr>
          <w:p w14:paraId="2F41F581" w14:textId="2B475DCC" w:rsidR="00917B9F" w:rsidRPr="00583E70" w:rsidRDefault="00917B9F" w:rsidP="001A202C">
            <w:r w:rsidRPr="00583E70">
              <w:t>0.92(0.29,1.83)</w:t>
            </w:r>
          </w:p>
        </w:tc>
        <w:tc>
          <w:tcPr>
            <w:tcW w:w="1242" w:type="pct"/>
          </w:tcPr>
          <w:p w14:paraId="31A2FB31" w14:textId="40A18A6F" w:rsidR="00917B9F" w:rsidRPr="00583E70" w:rsidRDefault="00441BD8" w:rsidP="001A202C">
            <w:r w:rsidRPr="00583E70">
              <w:t>0.09(-0.44,1.16)</w:t>
            </w:r>
          </w:p>
        </w:tc>
        <w:tc>
          <w:tcPr>
            <w:tcW w:w="368" w:type="pct"/>
            <w:noWrap/>
          </w:tcPr>
          <w:p w14:paraId="6802A2C7" w14:textId="67E3B297" w:rsidR="00917B9F" w:rsidRPr="00583E70" w:rsidRDefault="00917B9F" w:rsidP="001A202C">
            <w:r w:rsidRPr="00583E70">
              <w:t>0.</w:t>
            </w:r>
            <w:r w:rsidR="00441BD8" w:rsidRPr="00583E70">
              <w:t>407</w:t>
            </w:r>
          </w:p>
        </w:tc>
      </w:tr>
      <w:tr w:rsidR="00917B9F" w:rsidRPr="00583E70" w14:paraId="657AEA0A" w14:textId="77777777" w:rsidTr="00583E70">
        <w:trPr>
          <w:trHeight w:val="170"/>
          <w:jc w:val="center"/>
        </w:trPr>
        <w:tc>
          <w:tcPr>
            <w:tcW w:w="527" w:type="pct"/>
            <w:vMerge w:val="restart"/>
          </w:tcPr>
          <w:p w14:paraId="35E8ED9F" w14:textId="18EFE31A" w:rsidR="00917B9F" w:rsidRPr="00583E70" w:rsidRDefault="00917B9F" w:rsidP="001A202C">
            <w:r w:rsidRPr="00583E70">
              <w:t>Celiac trunk</w:t>
            </w:r>
          </w:p>
        </w:tc>
        <w:tc>
          <w:tcPr>
            <w:tcW w:w="556" w:type="pct"/>
          </w:tcPr>
          <w:p w14:paraId="43F0B96A" w14:textId="76B9D43C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231CF3AE" w14:textId="247216E9" w:rsidR="00917B9F" w:rsidRPr="00583E70" w:rsidRDefault="00917B9F" w:rsidP="001A202C">
            <w:r w:rsidRPr="00583E70">
              <w:t>0.13(0.04,0.25)</w:t>
            </w:r>
          </w:p>
        </w:tc>
        <w:tc>
          <w:tcPr>
            <w:tcW w:w="885" w:type="pct"/>
          </w:tcPr>
          <w:p w14:paraId="5456DE10" w14:textId="6BE6340C" w:rsidR="00917B9F" w:rsidRPr="00583E70" w:rsidRDefault="00917B9F" w:rsidP="001A202C">
            <w:r w:rsidRPr="00583E70">
              <w:t>0.03(0.03,0.11)</w:t>
            </w:r>
          </w:p>
        </w:tc>
        <w:tc>
          <w:tcPr>
            <w:tcW w:w="1242" w:type="pct"/>
          </w:tcPr>
          <w:p w14:paraId="7D86991B" w14:textId="025E9825" w:rsidR="00917B9F" w:rsidRPr="00583E70" w:rsidRDefault="00997DF2" w:rsidP="001A202C">
            <w:r w:rsidRPr="00583E70">
              <w:t>-0.03(-0.12,0.002)</w:t>
            </w:r>
          </w:p>
        </w:tc>
        <w:tc>
          <w:tcPr>
            <w:tcW w:w="368" w:type="pct"/>
            <w:noWrap/>
          </w:tcPr>
          <w:p w14:paraId="797A577A" w14:textId="406DC7F3" w:rsidR="00917B9F" w:rsidRPr="00583E70" w:rsidRDefault="00917B9F" w:rsidP="001A202C">
            <w:r w:rsidRPr="00583E70">
              <w:t>0.</w:t>
            </w:r>
            <w:r w:rsidR="00997DF2" w:rsidRPr="00583E70">
              <w:t>1</w:t>
            </w:r>
            <w:r w:rsidRPr="00583E70">
              <w:t xml:space="preserve">08 </w:t>
            </w:r>
          </w:p>
        </w:tc>
      </w:tr>
      <w:tr w:rsidR="00917B9F" w:rsidRPr="00583E70" w14:paraId="4ABB55E3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37717240" w14:textId="77777777" w:rsidR="00917B9F" w:rsidRPr="00583E70" w:rsidRDefault="00917B9F" w:rsidP="001A202C"/>
        </w:tc>
        <w:tc>
          <w:tcPr>
            <w:tcW w:w="556" w:type="pct"/>
          </w:tcPr>
          <w:p w14:paraId="1638DB51" w14:textId="4915C3BF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7CDBEFE4" w14:textId="47E5B140" w:rsidR="00917B9F" w:rsidRPr="00583E70" w:rsidRDefault="00917B9F" w:rsidP="001A202C">
            <w:r w:rsidRPr="00583E70">
              <w:t>8113.18±973.74</w:t>
            </w:r>
          </w:p>
        </w:tc>
        <w:tc>
          <w:tcPr>
            <w:tcW w:w="885" w:type="pct"/>
          </w:tcPr>
          <w:p w14:paraId="2F12CA1E" w14:textId="7967A17F" w:rsidR="00917B9F" w:rsidRPr="00583E70" w:rsidRDefault="00917B9F" w:rsidP="001A202C">
            <w:r w:rsidRPr="00583E70">
              <w:t>7510.09±360.37</w:t>
            </w:r>
          </w:p>
        </w:tc>
        <w:tc>
          <w:tcPr>
            <w:tcW w:w="1242" w:type="pct"/>
          </w:tcPr>
          <w:p w14:paraId="0D089D7F" w14:textId="0365D967" w:rsidR="00917B9F" w:rsidRPr="00583E70" w:rsidRDefault="000F3849" w:rsidP="001A202C">
            <w:r w:rsidRPr="00583E70">
              <w:t>-603.09(-1113.26,-92.93)</w:t>
            </w:r>
          </w:p>
        </w:tc>
        <w:tc>
          <w:tcPr>
            <w:tcW w:w="368" w:type="pct"/>
            <w:noWrap/>
          </w:tcPr>
          <w:p w14:paraId="4F27F3A8" w14:textId="0D563645" w:rsidR="00917B9F" w:rsidRPr="00583E70" w:rsidRDefault="00917B9F" w:rsidP="001A202C">
            <w:r w:rsidRPr="00583E70">
              <w:t>0.0</w:t>
            </w:r>
            <w:r w:rsidR="000F3849" w:rsidRPr="00583E70">
              <w:t>23</w:t>
            </w:r>
          </w:p>
        </w:tc>
      </w:tr>
      <w:tr w:rsidR="00917B9F" w:rsidRPr="00583E70" w14:paraId="4E62A878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0FDAC7D9" w14:textId="77777777" w:rsidR="00917B9F" w:rsidRPr="00583E70" w:rsidRDefault="00917B9F" w:rsidP="001A202C"/>
        </w:tc>
        <w:tc>
          <w:tcPr>
            <w:tcW w:w="556" w:type="pct"/>
          </w:tcPr>
          <w:p w14:paraId="57319643" w14:textId="127423DF" w:rsidR="00917B9F" w:rsidRPr="00583E70" w:rsidRDefault="00917B9F" w:rsidP="001A202C">
            <w:r w:rsidRPr="00583E70">
              <w:t>WSS</w:t>
            </w:r>
          </w:p>
        </w:tc>
        <w:tc>
          <w:tcPr>
            <w:tcW w:w="1421" w:type="pct"/>
          </w:tcPr>
          <w:p w14:paraId="35F63C2B" w14:textId="51CDBE77" w:rsidR="00917B9F" w:rsidRPr="00583E70" w:rsidRDefault="00917B9F" w:rsidP="001A202C">
            <w:r w:rsidRPr="00583E70">
              <w:t>7.72(2.00,14.60)</w:t>
            </w:r>
          </w:p>
        </w:tc>
        <w:tc>
          <w:tcPr>
            <w:tcW w:w="885" w:type="pct"/>
          </w:tcPr>
          <w:p w14:paraId="0C4C4EA6" w14:textId="17AB9022" w:rsidR="00917B9F" w:rsidRPr="00583E70" w:rsidRDefault="00917B9F" w:rsidP="001A202C">
            <w:r w:rsidRPr="00583E70">
              <w:t>1.08(0.43,2.46)</w:t>
            </w:r>
          </w:p>
        </w:tc>
        <w:tc>
          <w:tcPr>
            <w:tcW w:w="1242" w:type="pct"/>
          </w:tcPr>
          <w:p w14:paraId="68A60F59" w14:textId="7B720320" w:rsidR="00917B9F" w:rsidRPr="00583E70" w:rsidRDefault="00B534F9" w:rsidP="001A202C">
            <w:r w:rsidRPr="00583E70">
              <w:t>-6.59(-12.39,-1.45)</w:t>
            </w:r>
          </w:p>
        </w:tc>
        <w:tc>
          <w:tcPr>
            <w:tcW w:w="368" w:type="pct"/>
            <w:noWrap/>
          </w:tcPr>
          <w:p w14:paraId="41EA238D" w14:textId="5FEEEDC4" w:rsidR="00917B9F" w:rsidRPr="00583E70" w:rsidRDefault="00917B9F" w:rsidP="001A202C">
            <w:r w:rsidRPr="00583E70">
              <w:t>0.000</w:t>
            </w:r>
          </w:p>
        </w:tc>
      </w:tr>
      <w:tr w:rsidR="00917B9F" w:rsidRPr="00583E70" w14:paraId="4D254290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39E5F20A" w14:textId="77777777" w:rsidR="00917B9F" w:rsidRPr="00583E70" w:rsidRDefault="00917B9F" w:rsidP="001A202C"/>
        </w:tc>
        <w:tc>
          <w:tcPr>
            <w:tcW w:w="556" w:type="pct"/>
          </w:tcPr>
          <w:p w14:paraId="4583396E" w14:textId="2F01240D" w:rsidR="00917B9F" w:rsidRPr="00583E70" w:rsidRDefault="00917B9F" w:rsidP="001A202C">
            <w:r w:rsidRPr="00583E70">
              <w:t>TAWSS</w:t>
            </w:r>
          </w:p>
        </w:tc>
        <w:tc>
          <w:tcPr>
            <w:tcW w:w="1421" w:type="pct"/>
          </w:tcPr>
          <w:p w14:paraId="3BAFF25C" w14:textId="5D10A961" w:rsidR="00917B9F" w:rsidRPr="00583E70" w:rsidRDefault="00917B9F" w:rsidP="001A202C">
            <w:r w:rsidRPr="00583E70">
              <w:t>6.48(3.01,14.67)</w:t>
            </w:r>
          </w:p>
        </w:tc>
        <w:tc>
          <w:tcPr>
            <w:tcW w:w="885" w:type="pct"/>
          </w:tcPr>
          <w:p w14:paraId="3C3662EA" w14:textId="2BC519BB" w:rsidR="00917B9F" w:rsidRPr="00583E70" w:rsidRDefault="00917B9F" w:rsidP="001A202C">
            <w:r w:rsidRPr="00583E70">
              <w:t>1.33(0.34,2.27)</w:t>
            </w:r>
          </w:p>
        </w:tc>
        <w:tc>
          <w:tcPr>
            <w:tcW w:w="1242" w:type="pct"/>
          </w:tcPr>
          <w:p w14:paraId="4EA3D8B2" w14:textId="3A3E41BB" w:rsidR="00917B9F" w:rsidRPr="00583E70" w:rsidRDefault="001D053F" w:rsidP="001A202C">
            <w:r w:rsidRPr="00583E70">
              <w:t>-5.24(-10.71,-2.72)</w:t>
            </w:r>
          </w:p>
        </w:tc>
        <w:tc>
          <w:tcPr>
            <w:tcW w:w="368" w:type="pct"/>
            <w:noWrap/>
          </w:tcPr>
          <w:p w14:paraId="3C13580A" w14:textId="45A7BA53" w:rsidR="00917B9F" w:rsidRPr="00583E70" w:rsidRDefault="00917B9F" w:rsidP="001A202C">
            <w:r w:rsidRPr="00583E70">
              <w:t xml:space="preserve">0.000 </w:t>
            </w:r>
          </w:p>
        </w:tc>
      </w:tr>
      <w:tr w:rsidR="00917B9F" w:rsidRPr="00583E70" w14:paraId="7674C7A2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29775A5E" w14:textId="77777777" w:rsidR="00917B9F" w:rsidRPr="00583E70" w:rsidRDefault="00917B9F" w:rsidP="001A202C"/>
        </w:tc>
        <w:tc>
          <w:tcPr>
            <w:tcW w:w="556" w:type="pct"/>
          </w:tcPr>
          <w:p w14:paraId="62D289A2" w14:textId="3DB3E0F1" w:rsidR="00917B9F" w:rsidRPr="00583E70" w:rsidRDefault="00917B9F" w:rsidP="001A202C">
            <w:r w:rsidRPr="00583E70">
              <w:t>OSI</w:t>
            </w:r>
          </w:p>
        </w:tc>
        <w:tc>
          <w:tcPr>
            <w:tcW w:w="1421" w:type="pct"/>
          </w:tcPr>
          <w:p w14:paraId="35191F4D" w14:textId="633ED962" w:rsidR="00917B9F" w:rsidRPr="00583E70" w:rsidRDefault="00917B9F" w:rsidP="001A202C">
            <w:r w:rsidRPr="00583E70">
              <w:t>0.002(0,0.017)</w:t>
            </w:r>
          </w:p>
        </w:tc>
        <w:tc>
          <w:tcPr>
            <w:tcW w:w="885" w:type="pct"/>
          </w:tcPr>
          <w:p w14:paraId="21811FF9" w14:textId="4378E94F" w:rsidR="00917B9F" w:rsidRPr="00583E70" w:rsidRDefault="00917B9F" w:rsidP="001A202C">
            <w:r w:rsidRPr="00583E70">
              <w:t>0.001(0,0.02)</w:t>
            </w:r>
          </w:p>
        </w:tc>
        <w:tc>
          <w:tcPr>
            <w:tcW w:w="1242" w:type="pct"/>
          </w:tcPr>
          <w:p w14:paraId="324E9A1E" w14:textId="509AEC15" w:rsidR="00917B9F" w:rsidRPr="00583E70" w:rsidRDefault="00C10C7A" w:rsidP="001A202C">
            <w:r w:rsidRPr="00583E70">
              <w:t>0.00(-0.002,0.001)</w:t>
            </w:r>
          </w:p>
        </w:tc>
        <w:tc>
          <w:tcPr>
            <w:tcW w:w="368" w:type="pct"/>
            <w:noWrap/>
          </w:tcPr>
          <w:p w14:paraId="1965EE54" w14:textId="0F3C1A71" w:rsidR="00917B9F" w:rsidRPr="00583E70" w:rsidRDefault="00917B9F" w:rsidP="001A202C">
            <w:r w:rsidRPr="00583E70">
              <w:t>0.</w:t>
            </w:r>
            <w:r w:rsidR="00C10C7A" w:rsidRPr="00583E70">
              <w:t>87</w:t>
            </w:r>
            <w:r w:rsidRPr="00583E70">
              <w:t xml:space="preserve">6 </w:t>
            </w:r>
          </w:p>
        </w:tc>
      </w:tr>
      <w:tr w:rsidR="00917B9F" w:rsidRPr="00583E70" w14:paraId="16EBBF18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791B8EC1" w14:textId="77777777" w:rsidR="00917B9F" w:rsidRPr="00583E70" w:rsidRDefault="00917B9F" w:rsidP="001A202C"/>
        </w:tc>
        <w:tc>
          <w:tcPr>
            <w:tcW w:w="556" w:type="pct"/>
          </w:tcPr>
          <w:p w14:paraId="31407A86" w14:textId="1E025653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6FFFE39A" w14:textId="7D267B0F" w:rsidR="00917B9F" w:rsidRPr="00583E70" w:rsidRDefault="00917B9F" w:rsidP="001A202C">
            <w:r w:rsidRPr="00583E70">
              <w:t>0.19(0.07,0.33)</w:t>
            </w:r>
          </w:p>
        </w:tc>
        <w:tc>
          <w:tcPr>
            <w:tcW w:w="885" w:type="pct"/>
          </w:tcPr>
          <w:p w14:paraId="30C95A2E" w14:textId="109B5564" w:rsidR="00917B9F" w:rsidRPr="00583E70" w:rsidRDefault="00917B9F" w:rsidP="001A202C">
            <w:r w:rsidRPr="00583E70">
              <w:t>0.76(0.44,3.05)</w:t>
            </w:r>
          </w:p>
        </w:tc>
        <w:tc>
          <w:tcPr>
            <w:tcW w:w="1242" w:type="pct"/>
          </w:tcPr>
          <w:p w14:paraId="6CBBF6B3" w14:textId="6F58D195" w:rsidR="00917B9F" w:rsidRPr="00583E70" w:rsidRDefault="0086643C" w:rsidP="001A202C">
            <w:r w:rsidRPr="00583E70">
              <w:t>0.39(0.26,1.21)</w:t>
            </w:r>
          </w:p>
        </w:tc>
        <w:tc>
          <w:tcPr>
            <w:tcW w:w="368" w:type="pct"/>
            <w:noWrap/>
          </w:tcPr>
          <w:p w14:paraId="27021BA8" w14:textId="2CCB9CB8" w:rsidR="00917B9F" w:rsidRPr="00583E70" w:rsidRDefault="00917B9F" w:rsidP="001A202C">
            <w:r w:rsidRPr="00583E70">
              <w:t>0.0</w:t>
            </w:r>
            <w:r w:rsidR="0086643C" w:rsidRPr="00583E70">
              <w:t>11</w:t>
            </w:r>
          </w:p>
        </w:tc>
      </w:tr>
      <w:tr w:rsidR="00917B9F" w:rsidRPr="00583E70" w14:paraId="5A387788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32233C59" w14:textId="2219CBAC" w:rsidR="00917B9F" w:rsidRPr="00583E70" w:rsidRDefault="00917B9F" w:rsidP="001A202C">
            <w:r w:rsidRPr="00583E70">
              <w:t>SMA</w:t>
            </w:r>
          </w:p>
        </w:tc>
        <w:tc>
          <w:tcPr>
            <w:tcW w:w="556" w:type="pct"/>
          </w:tcPr>
          <w:p w14:paraId="0CCEE852" w14:textId="74C26137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07A379A1" w14:textId="484BF552" w:rsidR="00917B9F" w:rsidRPr="00583E70" w:rsidRDefault="00917B9F" w:rsidP="001A202C">
            <w:r w:rsidRPr="00583E70">
              <w:t>0.07(0.04,0.27)</w:t>
            </w:r>
          </w:p>
        </w:tc>
        <w:tc>
          <w:tcPr>
            <w:tcW w:w="885" w:type="pct"/>
          </w:tcPr>
          <w:p w14:paraId="7A53AB2B" w14:textId="3227A111" w:rsidR="00917B9F" w:rsidRPr="00583E70" w:rsidRDefault="00917B9F" w:rsidP="001A202C">
            <w:r w:rsidRPr="00583E70">
              <w:t>0.03(0.02,0.11)</w:t>
            </w:r>
          </w:p>
        </w:tc>
        <w:tc>
          <w:tcPr>
            <w:tcW w:w="1242" w:type="pct"/>
          </w:tcPr>
          <w:p w14:paraId="0B432D89" w14:textId="7B1B51AD" w:rsidR="00917B9F" w:rsidRPr="00583E70" w:rsidRDefault="00031146" w:rsidP="001A202C">
            <w:r w:rsidRPr="00583E70">
              <w:t>-0.05(-0.16,-0.02)</w:t>
            </w:r>
          </w:p>
        </w:tc>
        <w:tc>
          <w:tcPr>
            <w:tcW w:w="368" w:type="pct"/>
            <w:noWrap/>
          </w:tcPr>
          <w:p w14:paraId="3BC6F1D6" w14:textId="0C40E889" w:rsidR="00917B9F" w:rsidRPr="00583E70" w:rsidRDefault="00917B9F" w:rsidP="001A202C">
            <w:r w:rsidRPr="00583E70">
              <w:t>0.0</w:t>
            </w:r>
            <w:r w:rsidR="00582159" w:rsidRPr="00583E70">
              <w:t>36</w:t>
            </w:r>
          </w:p>
        </w:tc>
      </w:tr>
      <w:tr w:rsidR="00917B9F" w:rsidRPr="00583E70" w14:paraId="3A6C97B5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434E7F9D" w14:textId="77777777" w:rsidR="00917B9F" w:rsidRPr="00583E70" w:rsidRDefault="00917B9F" w:rsidP="001A202C"/>
        </w:tc>
        <w:tc>
          <w:tcPr>
            <w:tcW w:w="556" w:type="pct"/>
          </w:tcPr>
          <w:p w14:paraId="35827065" w14:textId="271DA1AE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66D28F0C" w14:textId="250F22D5" w:rsidR="00917B9F" w:rsidRPr="00583E70" w:rsidRDefault="00917B9F" w:rsidP="001A202C">
            <w:r w:rsidRPr="00583E70">
              <w:t>8226.23±968.64</w:t>
            </w:r>
          </w:p>
        </w:tc>
        <w:tc>
          <w:tcPr>
            <w:tcW w:w="885" w:type="pct"/>
          </w:tcPr>
          <w:p w14:paraId="39298974" w14:textId="355AC472" w:rsidR="00917B9F" w:rsidRPr="00583E70" w:rsidRDefault="00917B9F" w:rsidP="001A202C">
            <w:r w:rsidRPr="00583E70">
              <w:t>7509.93±370.65</w:t>
            </w:r>
          </w:p>
        </w:tc>
        <w:tc>
          <w:tcPr>
            <w:tcW w:w="1242" w:type="pct"/>
          </w:tcPr>
          <w:p w14:paraId="68B9B3DA" w14:textId="26A02186" w:rsidR="00917B9F" w:rsidRPr="00583E70" w:rsidRDefault="004F5568" w:rsidP="001A202C">
            <w:r w:rsidRPr="00583E70">
              <w:t>-716.31(-1225.88,-206.73)</w:t>
            </w:r>
          </w:p>
        </w:tc>
        <w:tc>
          <w:tcPr>
            <w:tcW w:w="368" w:type="pct"/>
            <w:noWrap/>
          </w:tcPr>
          <w:p w14:paraId="03965CA3" w14:textId="01128691" w:rsidR="00917B9F" w:rsidRPr="00583E70" w:rsidRDefault="00917B9F" w:rsidP="001A202C">
            <w:r w:rsidRPr="00583E70">
              <w:t>0.00</w:t>
            </w:r>
            <w:r w:rsidR="004F5568" w:rsidRPr="00583E70">
              <w:t>9</w:t>
            </w:r>
          </w:p>
        </w:tc>
      </w:tr>
      <w:tr w:rsidR="00917B9F" w:rsidRPr="00583E70" w14:paraId="4C4F7667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7304C0F5" w14:textId="77777777" w:rsidR="00917B9F" w:rsidRPr="00583E70" w:rsidRDefault="00917B9F" w:rsidP="001A202C"/>
        </w:tc>
        <w:tc>
          <w:tcPr>
            <w:tcW w:w="556" w:type="pct"/>
          </w:tcPr>
          <w:p w14:paraId="186B7EC7" w14:textId="73BAEF51" w:rsidR="00917B9F" w:rsidRPr="00583E70" w:rsidRDefault="00917B9F" w:rsidP="001A202C">
            <w:r w:rsidRPr="00583E70">
              <w:t>WSS</w:t>
            </w:r>
          </w:p>
        </w:tc>
        <w:tc>
          <w:tcPr>
            <w:tcW w:w="1421" w:type="pct"/>
          </w:tcPr>
          <w:p w14:paraId="7C4EE6EE" w14:textId="50B80943" w:rsidR="00917B9F" w:rsidRPr="00583E70" w:rsidRDefault="00917B9F" w:rsidP="001A202C">
            <w:r w:rsidRPr="00583E70">
              <w:t>3.93(0.99,12.54)</w:t>
            </w:r>
          </w:p>
        </w:tc>
        <w:tc>
          <w:tcPr>
            <w:tcW w:w="885" w:type="pct"/>
          </w:tcPr>
          <w:p w14:paraId="32EB434A" w14:textId="762F16E3" w:rsidR="00917B9F" w:rsidRPr="00583E70" w:rsidRDefault="00917B9F" w:rsidP="001A202C">
            <w:r w:rsidRPr="00583E70">
              <w:t>1.27(0.44,2.95)</w:t>
            </w:r>
          </w:p>
        </w:tc>
        <w:tc>
          <w:tcPr>
            <w:tcW w:w="1242" w:type="pct"/>
          </w:tcPr>
          <w:p w14:paraId="1E00632F" w14:textId="72750472" w:rsidR="00917B9F" w:rsidRPr="00583E70" w:rsidRDefault="001E73D6" w:rsidP="001A202C">
            <w:r w:rsidRPr="00583E70">
              <w:t>-2.43(-9.24,-0.42)</w:t>
            </w:r>
          </w:p>
        </w:tc>
        <w:tc>
          <w:tcPr>
            <w:tcW w:w="368" w:type="pct"/>
            <w:noWrap/>
          </w:tcPr>
          <w:p w14:paraId="63A1ABFA" w14:textId="24A6C073" w:rsidR="00917B9F" w:rsidRPr="00583E70" w:rsidRDefault="00917B9F" w:rsidP="001A202C">
            <w:r w:rsidRPr="00583E70">
              <w:t>0.00</w:t>
            </w:r>
            <w:r w:rsidR="001E73D6" w:rsidRPr="00583E70">
              <w:t>6</w:t>
            </w:r>
          </w:p>
        </w:tc>
      </w:tr>
      <w:tr w:rsidR="00917B9F" w:rsidRPr="00583E70" w14:paraId="6AF770CF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1F7E2C6E" w14:textId="77777777" w:rsidR="00917B9F" w:rsidRPr="00583E70" w:rsidRDefault="00917B9F" w:rsidP="001A202C"/>
        </w:tc>
        <w:tc>
          <w:tcPr>
            <w:tcW w:w="556" w:type="pct"/>
          </w:tcPr>
          <w:p w14:paraId="467B37BA" w14:textId="5C3ED7DD" w:rsidR="00917B9F" w:rsidRPr="00583E70" w:rsidRDefault="00917B9F" w:rsidP="001A202C">
            <w:r w:rsidRPr="00583E70">
              <w:t>TAWSS</w:t>
            </w:r>
          </w:p>
        </w:tc>
        <w:tc>
          <w:tcPr>
            <w:tcW w:w="1421" w:type="pct"/>
          </w:tcPr>
          <w:p w14:paraId="259D6870" w14:textId="3F483EE9" w:rsidR="00917B9F" w:rsidRPr="00583E70" w:rsidRDefault="00917B9F" w:rsidP="001A202C">
            <w:r w:rsidRPr="00583E70">
              <w:t>3.71(1.01,11.24)</w:t>
            </w:r>
          </w:p>
        </w:tc>
        <w:tc>
          <w:tcPr>
            <w:tcW w:w="885" w:type="pct"/>
          </w:tcPr>
          <w:p w14:paraId="286FD878" w14:textId="078DFBA1" w:rsidR="00917B9F" w:rsidRPr="00583E70" w:rsidRDefault="00917B9F" w:rsidP="001A202C">
            <w:r w:rsidRPr="00583E70">
              <w:t>1.12(0.50,2.57)</w:t>
            </w:r>
          </w:p>
        </w:tc>
        <w:tc>
          <w:tcPr>
            <w:tcW w:w="1242" w:type="pct"/>
          </w:tcPr>
          <w:p w14:paraId="16DD91C1" w14:textId="04DFBF77" w:rsidR="00917B9F" w:rsidRPr="00583E70" w:rsidRDefault="009D37CB" w:rsidP="001A202C">
            <w:r w:rsidRPr="00583E70">
              <w:t>-1.80(-6.32,0.26)</w:t>
            </w:r>
          </w:p>
        </w:tc>
        <w:tc>
          <w:tcPr>
            <w:tcW w:w="368" w:type="pct"/>
            <w:noWrap/>
          </w:tcPr>
          <w:p w14:paraId="1E66DB4A" w14:textId="758601DD" w:rsidR="00917B9F" w:rsidRPr="00583E70" w:rsidRDefault="00917B9F" w:rsidP="001A202C">
            <w:r w:rsidRPr="00583E70">
              <w:t>0.01</w:t>
            </w:r>
            <w:r w:rsidR="007C2AF5" w:rsidRPr="00583E70">
              <w:t>1</w:t>
            </w:r>
          </w:p>
        </w:tc>
      </w:tr>
      <w:tr w:rsidR="00917B9F" w:rsidRPr="00583E70" w14:paraId="6D5E95CA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31AFA79E" w14:textId="77777777" w:rsidR="00917B9F" w:rsidRPr="00583E70" w:rsidRDefault="00917B9F" w:rsidP="001A202C"/>
        </w:tc>
        <w:tc>
          <w:tcPr>
            <w:tcW w:w="556" w:type="pct"/>
          </w:tcPr>
          <w:p w14:paraId="3ABE19F6" w14:textId="0875A680" w:rsidR="00917B9F" w:rsidRPr="00583E70" w:rsidRDefault="00917B9F" w:rsidP="001A202C">
            <w:r w:rsidRPr="00583E70">
              <w:t>OSI</w:t>
            </w:r>
          </w:p>
        </w:tc>
        <w:tc>
          <w:tcPr>
            <w:tcW w:w="1421" w:type="pct"/>
          </w:tcPr>
          <w:p w14:paraId="312190C9" w14:textId="51A235E1" w:rsidR="00917B9F" w:rsidRPr="00583E70" w:rsidRDefault="00917B9F" w:rsidP="001A202C">
            <w:r w:rsidRPr="00583E70">
              <w:t>0(0,0.003)</w:t>
            </w:r>
          </w:p>
        </w:tc>
        <w:tc>
          <w:tcPr>
            <w:tcW w:w="885" w:type="pct"/>
          </w:tcPr>
          <w:p w14:paraId="7E40E628" w14:textId="6CFAF806" w:rsidR="00917B9F" w:rsidRPr="00583E70" w:rsidRDefault="00917B9F" w:rsidP="001A202C">
            <w:r w:rsidRPr="00583E70">
              <w:t>0.003(0.001,0.02)</w:t>
            </w:r>
          </w:p>
        </w:tc>
        <w:tc>
          <w:tcPr>
            <w:tcW w:w="1242" w:type="pct"/>
          </w:tcPr>
          <w:p w14:paraId="617DA4E2" w14:textId="14F4BBA3" w:rsidR="00917B9F" w:rsidRPr="00583E70" w:rsidRDefault="007C2AF5" w:rsidP="001A202C">
            <w:r w:rsidRPr="00583E70">
              <w:t>0.001(0.00,0.01)</w:t>
            </w:r>
          </w:p>
        </w:tc>
        <w:tc>
          <w:tcPr>
            <w:tcW w:w="368" w:type="pct"/>
            <w:noWrap/>
          </w:tcPr>
          <w:p w14:paraId="566149F1" w14:textId="7AE956F6" w:rsidR="00917B9F" w:rsidRPr="00583E70" w:rsidRDefault="00917B9F" w:rsidP="001A202C">
            <w:r w:rsidRPr="00583E70">
              <w:t>0.</w:t>
            </w:r>
            <w:r w:rsidR="007C2AF5" w:rsidRPr="00583E70">
              <w:t>139</w:t>
            </w:r>
          </w:p>
        </w:tc>
      </w:tr>
      <w:tr w:rsidR="00917B9F" w:rsidRPr="00583E70" w14:paraId="5F3B7D72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60A54E28" w14:textId="77777777" w:rsidR="00917B9F" w:rsidRPr="00583E70" w:rsidRDefault="00917B9F" w:rsidP="001A202C"/>
        </w:tc>
        <w:tc>
          <w:tcPr>
            <w:tcW w:w="556" w:type="pct"/>
          </w:tcPr>
          <w:p w14:paraId="40B44466" w14:textId="0A0C27A7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2394C4FF" w14:textId="56F9CC48" w:rsidR="00917B9F" w:rsidRPr="00583E70" w:rsidRDefault="00917B9F" w:rsidP="001A202C">
            <w:r w:rsidRPr="00583E70">
              <w:t>0.28(0.09,1.29)</w:t>
            </w:r>
          </w:p>
        </w:tc>
        <w:tc>
          <w:tcPr>
            <w:tcW w:w="885" w:type="pct"/>
          </w:tcPr>
          <w:p w14:paraId="6477FD38" w14:textId="7309E248" w:rsidR="00917B9F" w:rsidRPr="00583E70" w:rsidRDefault="00917B9F" w:rsidP="001A202C">
            <w:r w:rsidRPr="00583E70">
              <w:t>0.93(0.39,1.99)</w:t>
            </w:r>
          </w:p>
        </w:tc>
        <w:tc>
          <w:tcPr>
            <w:tcW w:w="1242" w:type="pct"/>
          </w:tcPr>
          <w:p w14:paraId="165793D8" w14:textId="018E11D1" w:rsidR="00917B9F" w:rsidRPr="00583E70" w:rsidRDefault="009B7F16" w:rsidP="001A202C">
            <w:r w:rsidRPr="00583E70">
              <w:t>0.28(-0.04,0.99)</w:t>
            </w:r>
          </w:p>
        </w:tc>
        <w:tc>
          <w:tcPr>
            <w:tcW w:w="368" w:type="pct"/>
            <w:noWrap/>
          </w:tcPr>
          <w:p w14:paraId="722DB9BD" w14:textId="6DB1666E" w:rsidR="00917B9F" w:rsidRPr="00583E70" w:rsidRDefault="00917B9F" w:rsidP="001A202C">
            <w:r w:rsidRPr="00583E70">
              <w:t>0.</w:t>
            </w:r>
            <w:r w:rsidR="009B7F16" w:rsidRPr="00583E70">
              <w:t>184</w:t>
            </w:r>
            <w:r w:rsidRPr="00583E70">
              <w:t xml:space="preserve"> </w:t>
            </w:r>
          </w:p>
        </w:tc>
      </w:tr>
      <w:tr w:rsidR="00917B9F" w:rsidRPr="00583E70" w14:paraId="5AD5C0E7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000E9FCE" w14:textId="0737086D" w:rsidR="00917B9F" w:rsidRPr="00583E70" w:rsidRDefault="00917B9F" w:rsidP="001A202C">
            <w:r w:rsidRPr="00583E70">
              <w:t>LRA</w:t>
            </w:r>
          </w:p>
        </w:tc>
        <w:tc>
          <w:tcPr>
            <w:tcW w:w="556" w:type="pct"/>
          </w:tcPr>
          <w:p w14:paraId="4C154F04" w14:textId="08906640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0C63897C" w14:textId="481ED44D" w:rsidR="00917B9F" w:rsidRPr="00583E70" w:rsidRDefault="00917B9F" w:rsidP="001A202C">
            <w:r w:rsidRPr="00583E70">
              <w:t>0.06(0.02,0.18)</w:t>
            </w:r>
          </w:p>
        </w:tc>
        <w:tc>
          <w:tcPr>
            <w:tcW w:w="885" w:type="pct"/>
          </w:tcPr>
          <w:p w14:paraId="563A0E02" w14:textId="5D3AD7C5" w:rsidR="00917B9F" w:rsidRPr="00583E70" w:rsidRDefault="00917B9F" w:rsidP="001A202C">
            <w:r w:rsidRPr="00583E70">
              <w:t>0.04(0.03,0.07)</w:t>
            </w:r>
          </w:p>
        </w:tc>
        <w:tc>
          <w:tcPr>
            <w:tcW w:w="1242" w:type="pct"/>
          </w:tcPr>
          <w:p w14:paraId="0ACCE8AD" w14:textId="797E98B8" w:rsidR="00917B9F" w:rsidRPr="00583E70" w:rsidRDefault="00F2756D" w:rsidP="001A202C">
            <w:r w:rsidRPr="00583E70">
              <w:t>-0.01(-0.14,0.02)</w:t>
            </w:r>
          </w:p>
        </w:tc>
        <w:tc>
          <w:tcPr>
            <w:tcW w:w="368" w:type="pct"/>
            <w:noWrap/>
          </w:tcPr>
          <w:p w14:paraId="5E5AC21D" w14:textId="22AE3289" w:rsidR="00917B9F" w:rsidRPr="00583E70" w:rsidRDefault="00917B9F" w:rsidP="001A202C">
            <w:r w:rsidRPr="00583E70">
              <w:t>0.</w:t>
            </w:r>
            <w:r w:rsidR="00F2756D" w:rsidRPr="00583E70">
              <w:t>295</w:t>
            </w:r>
          </w:p>
        </w:tc>
      </w:tr>
      <w:tr w:rsidR="00917B9F" w:rsidRPr="00583E70" w14:paraId="2B08A69E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55564D1C" w14:textId="77777777" w:rsidR="00917B9F" w:rsidRPr="00583E70" w:rsidRDefault="00917B9F" w:rsidP="001A202C"/>
        </w:tc>
        <w:tc>
          <w:tcPr>
            <w:tcW w:w="556" w:type="pct"/>
          </w:tcPr>
          <w:p w14:paraId="6AD91A4A" w14:textId="2D95C425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09C9C4B7" w14:textId="61C36842" w:rsidR="00917B9F" w:rsidRPr="00583E70" w:rsidRDefault="00917B9F" w:rsidP="001A202C">
            <w:r w:rsidRPr="00583E70">
              <w:t>8482.31±1637.24</w:t>
            </w:r>
          </w:p>
        </w:tc>
        <w:tc>
          <w:tcPr>
            <w:tcW w:w="885" w:type="pct"/>
          </w:tcPr>
          <w:p w14:paraId="67FC0FDE" w14:textId="357484E5" w:rsidR="00917B9F" w:rsidRPr="00583E70" w:rsidRDefault="00917B9F" w:rsidP="001A202C">
            <w:r w:rsidRPr="00583E70">
              <w:t>7498.38±382.51</w:t>
            </w:r>
          </w:p>
        </w:tc>
        <w:tc>
          <w:tcPr>
            <w:tcW w:w="1242" w:type="pct"/>
          </w:tcPr>
          <w:p w14:paraId="0D819009" w14:textId="47BE3437" w:rsidR="00917B9F" w:rsidRPr="00583E70" w:rsidRDefault="00E93510" w:rsidP="001A202C">
            <w:r w:rsidRPr="00583E70">
              <w:t>-983.93(-1792.22,-175.63)</w:t>
            </w:r>
          </w:p>
        </w:tc>
        <w:tc>
          <w:tcPr>
            <w:tcW w:w="368" w:type="pct"/>
            <w:noWrap/>
          </w:tcPr>
          <w:p w14:paraId="4D615BB9" w14:textId="060AF0FE" w:rsidR="00917B9F" w:rsidRPr="00583E70" w:rsidRDefault="00917B9F" w:rsidP="001A202C">
            <w:r w:rsidRPr="00583E70">
              <w:t>0.0</w:t>
            </w:r>
            <w:r w:rsidR="00E93510" w:rsidRPr="00583E70">
              <w:t>20</w:t>
            </w:r>
          </w:p>
        </w:tc>
      </w:tr>
      <w:tr w:rsidR="00917B9F" w:rsidRPr="00583E70" w14:paraId="606360D9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05ECD025" w14:textId="77777777" w:rsidR="00917B9F" w:rsidRPr="00583E70" w:rsidRDefault="00917B9F" w:rsidP="001A202C"/>
        </w:tc>
        <w:tc>
          <w:tcPr>
            <w:tcW w:w="556" w:type="pct"/>
          </w:tcPr>
          <w:p w14:paraId="68F9DFA0" w14:textId="40381D0F" w:rsidR="00917B9F" w:rsidRPr="00583E70" w:rsidRDefault="00917B9F" w:rsidP="001A202C">
            <w:r w:rsidRPr="00583E70">
              <w:t>WSS</w:t>
            </w:r>
          </w:p>
        </w:tc>
        <w:tc>
          <w:tcPr>
            <w:tcW w:w="1421" w:type="pct"/>
          </w:tcPr>
          <w:p w14:paraId="4DAEB8FD" w14:textId="2083A776" w:rsidR="00917B9F" w:rsidRPr="00583E70" w:rsidRDefault="00917B9F" w:rsidP="001A202C">
            <w:r w:rsidRPr="00583E70">
              <w:t>5.19(1.09,10.11)</w:t>
            </w:r>
          </w:p>
        </w:tc>
        <w:tc>
          <w:tcPr>
            <w:tcW w:w="885" w:type="pct"/>
          </w:tcPr>
          <w:p w14:paraId="4268C1E6" w14:textId="521B2759" w:rsidR="00917B9F" w:rsidRPr="00583E70" w:rsidRDefault="00917B9F" w:rsidP="001A202C">
            <w:r w:rsidRPr="00583E70">
              <w:t>2.04(1.05,3.80)</w:t>
            </w:r>
          </w:p>
        </w:tc>
        <w:tc>
          <w:tcPr>
            <w:tcW w:w="1242" w:type="pct"/>
          </w:tcPr>
          <w:p w14:paraId="37F0533B" w14:textId="591F6941" w:rsidR="00917B9F" w:rsidRPr="00583E70" w:rsidRDefault="001611BC" w:rsidP="001A202C">
            <w:r w:rsidRPr="00583E70">
              <w:t>-2.71(-4.94,2.24)</w:t>
            </w:r>
          </w:p>
        </w:tc>
        <w:tc>
          <w:tcPr>
            <w:tcW w:w="368" w:type="pct"/>
            <w:noWrap/>
          </w:tcPr>
          <w:p w14:paraId="778264D6" w14:textId="2E8A9EFE" w:rsidR="00917B9F" w:rsidRPr="00583E70" w:rsidRDefault="00917B9F" w:rsidP="001A202C">
            <w:r w:rsidRPr="00583E70">
              <w:t>0.</w:t>
            </w:r>
            <w:r w:rsidR="001611BC" w:rsidRPr="00583E70">
              <w:t>077</w:t>
            </w:r>
            <w:r w:rsidRPr="00583E70">
              <w:t xml:space="preserve"> </w:t>
            </w:r>
          </w:p>
        </w:tc>
      </w:tr>
      <w:tr w:rsidR="00917B9F" w:rsidRPr="00583E70" w14:paraId="347AE983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5F874F74" w14:textId="77777777" w:rsidR="00917B9F" w:rsidRPr="00583E70" w:rsidRDefault="00917B9F" w:rsidP="001A202C"/>
        </w:tc>
        <w:tc>
          <w:tcPr>
            <w:tcW w:w="556" w:type="pct"/>
          </w:tcPr>
          <w:p w14:paraId="6500012F" w14:textId="282F54A9" w:rsidR="00917B9F" w:rsidRPr="00583E70" w:rsidRDefault="00917B9F" w:rsidP="001A202C">
            <w:r w:rsidRPr="00583E70">
              <w:t>TAWSS</w:t>
            </w:r>
          </w:p>
        </w:tc>
        <w:tc>
          <w:tcPr>
            <w:tcW w:w="1421" w:type="pct"/>
          </w:tcPr>
          <w:p w14:paraId="47FAB8C9" w14:textId="75BC1A87" w:rsidR="00917B9F" w:rsidRPr="00583E70" w:rsidRDefault="00917B9F" w:rsidP="001A202C">
            <w:r w:rsidRPr="00583E70">
              <w:t>4.26(1.22,9.85)</w:t>
            </w:r>
          </w:p>
        </w:tc>
        <w:tc>
          <w:tcPr>
            <w:tcW w:w="885" w:type="pct"/>
          </w:tcPr>
          <w:p w14:paraId="7A7C50F5" w14:textId="76C15938" w:rsidR="00917B9F" w:rsidRPr="00583E70" w:rsidRDefault="00917B9F" w:rsidP="001A202C">
            <w:r w:rsidRPr="00583E70">
              <w:t>3.01(1.16,3.96)</w:t>
            </w:r>
          </w:p>
        </w:tc>
        <w:tc>
          <w:tcPr>
            <w:tcW w:w="1242" w:type="pct"/>
          </w:tcPr>
          <w:p w14:paraId="6F3412BD" w14:textId="315391C4" w:rsidR="00917B9F" w:rsidRPr="00583E70" w:rsidRDefault="001611BC" w:rsidP="001A202C">
            <w:r w:rsidRPr="00583E70">
              <w:t>-1.53(-5.14,2.27)</w:t>
            </w:r>
          </w:p>
        </w:tc>
        <w:tc>
          <w:tcPr>
            <w:tcW w:w="368" w:type="pct"/>
            <w:noWrap/>
          </w:tcPr>
          <w:p w14:paraId="3DF9D55B" w14:textId="439C9DB6" w:rsidR="00917B9F" w:rsidRPr="00583E70" w:rsidRDefault="00917B9F" w:rsidP="001A202C">
            <w:r w:rsidRPr="00583E70">
              <w:t>0.1</w:t>
            </w:r>
            <w:r w:rsidR="00EF51EC" w:rsidRPr="00583E70">
              <w:t>36</w:t>
            </w:r>
            <w:r w:rsidRPr="00583E70">
              <w:t xml:space="preserve"> </w:t>
            </w:r>
          </w:p>
        </w:tc>
      </w:tr>
      <w:tr w:rsidR="00917B9F" w:rsidRPr="00583E70" w14:paraId="4DFC0E5A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6A5D1E2E" w14:textId="77777777" w:rsidR="00917B9F" w:rsidRPr="00583E70" w:rsidRDefault="00917B9F" w:rsidP="001A202C"/>
        </w:tc>
        <w:tc>
          <w:tcPr>
            <w:tcW w:w="556" w:type="pct"/>
          </w:tcPr>
          <w:p w14:paraId="115BB184" w14:textId="4CF75AA8" w:rsidR="00917B9F" w:rsidRPr="00583E70" w:rsidRDefault="00917B9F" w:rsidP="001A202C">
            <w:r w:rsidRPr="00583E70">
              <w:t>OSI</w:t>
            </w:r>
          </w:p>
        </w:tc>
        <w:tc>
          <w:tcPr>
            <w:tcW w:w="1421" w:type="pct"/>
          </w:tcPr>
          <w:p w14:paraId="41B0C98F" w14:textId="4C52A3E1" w:rsidR="00917B9F" w:rsidRPr="00583E70" w:rsidRDefault="00917B9F" w:rsidP="001A202C">
            <w:r w:rsidRPr="00583E70">
              <w:t>0.002(0,0.008)</w:t>
            </w:r>
          </w:p>
        </w:tc>
        <w:tc>
          <w:tcPr>
            <w:tcW w:w="885" w:type="pct"/>
          </w:tcPr>
          <w:p w14:paraId="7CE85161" w14:textId="7288BC04" w:rsidR="00917B9F" w:rsidRPr="00583E70" w:rsidRDefault="00917B9F" w:rsidP="001A202C">
            <w:r w:rsidRPr="00583E70">
              <w:t>0.001(0.001,0.01)</w:t>
            </w:r>
          </w:p>
        </w:tc>
        <w:tc>
          <w:tcPr>
            <w:tcW w:w="1242" w:type="pct"/>
          </w:tcPr>
          <w:p w14:paraId="488EF2CB" w14:textId="7D58DF4A" w:rsidR="00917B9F" w:rsidRPr="00583E70" w:rsidRDefault="00EF51EC" w:rsidP="001A202C">
            <w:r w:rsidRPr="00583E70">
              <w:t>0.001(0.00,0.01)</w:t>
            </w:r>
          </w:p>
        </w:tc>
        <w:tc>
          <w:tcPr>
            <w:tcW w:w="368" w:type="pct"/>
            <w:noWrap/>
          </w:tcPr>
          <w:p w14:paraId="362BEBA6" w14:textId="71F077D3" w:rsidR="00917B9F" w:rsidRPr="00583E70" w:rsidRDefault="00917B9F" w:rsidP="001A202C">
            <w:r w:rsidRPr="00583E70">
              <w:t>0.</w:t>
            </w:r>
            <w:r w:rsidR="00EF51EC" w:rsidRPr="00583E70">
              <w:t>300</w:t>
            </w:r>
            <w:r w:rsidRPr="00583E70">
              <w:t xml:space="preserve"> </w:t>
            </w:r>
          </w:p>
        </w:tc>
      </w:tr>
      <w:tr w:rsidR="00917B9F" w:rsidRPr="00583E70" w14:paraId="520F6397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59BF84BC" w14:textId="77777777" w:rsidR="00917B9F" w:rsidRPr="00583E70" w:rsidRDefault="00917B9F" w:rsidP="001A202C"/>
        </w:tc>
        <w:tc>
          <w:tcPr>
            <w:tcW w:w="556" w:type="pct"/>
          </w:tcPr>
          <w:p w14:paraId="23540BAC" w14:textId="5152F49C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1A78C8C9" w14:textId="1965CBE0" w:rsidR="00917B9F" w:rsidRPr="00583E70" w:rsidRDefault="00917B9F" w:rsidP="001A202C">
            <w:r w:rsidRPr="00583E70">
              <w:t>0.24(0.10,0.83)</w:t>
            </w:r>
          </w:p>
        </w:tc>
        <w:tc>
          <w:tcPr>
            <w:tcW w:w="885" w:type="pct"/>
          </w:tcPr>
          <w:p w14:paraId="0DCED437" w14:textId="02A1DD44" w:rsidR="00917B9F" w:rsidRPr="00583E70" w:rsidRDefault="00917B9F" w:rsidP="001A202C">
            <w:r w:rsidRPr="00583E70">
              <w:t>0.48(0.27,0.88)</w:t>
            </w:r>
          </w:p>
        </w:tc>
        <w:tc>
          <w:tcPr>
            <w:tcW w:w="1242" w:type="pct"/>
          </w:tcPr>
          <w:p w14:paraId="756F7A1E" w14:textId="724B4D35" w:rsidR="00917B9F" w:rsidRPr="00583E70" w:rsidRDefault="006E737B" w:rsidP="001A202C">
            <w:r w:rsidRPr="00583E70">
              <w:t>0.15(-0.23,0.47)</w:t>
            </w:r>
          </w:p>
        </w:tc>
        <w:tc>
          <w:tcPr>
            <w:tcW w:w="368" w:type="pct"/>
            <w:noWrap/>
          </w:tcPr>
          <w:p w14:paraId="6E6C769D" w14:textId="4B4BA02B" w:rsidR="00917B9F" w:rsidRPr="00583E70" w:rsidRDefault="00917B9F" w:rsidP="001A202C">
            <w:r w:rsidRPr="00583E70">
              <w:t>0.</w:t>
            </w:r>
            <w:r w:rsidR="006E737B" w:rsidRPr="00583E70">
              <w:t>520</w:t>
            </w:r>
          </w:p>
        </w:tc>
      </w:tr>
      <w:tr w:rsidR="00917B9F" w:rsidRPr="00583E70" w14:paraId="40AD3242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336C69C1" w14:textId="7E2AC23D" w:rsidR="00917B9F" w:rsidRPr="00583E70" w:rsidRDefault="00917B9F" w:rsidP="001A202C">
            <w:r w:rsidRPr="00583E70">
              <w:t>RRA</w:t>
            </w:r>
          </w:p>
        </w:tc>
        <w:tc>
          <w:tcPr>
            <w:tcW w:w="556" w:type="pct"/>
          </w:tcPr>
          <w:p w14:paraId="6121D90B" w14:textId="1986B054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018AE97C" w14:textId="714B21BF" w:rsidR="00917B9F" w:rsidRPr="00583E70" w:rsidRDefault="00917B9F" w:rsidP="001A202C">
            <w:r w:rsidRPr="00583E70">
              <w:t>0.035(0.021,0.108)</w:t>
            </w:r>
          </w:p>
        </w:tc>
        <w:tc>
          <w:tcPr>
            <w:tcW w:w="885" w:type="pct"/>
          </w:tcPr>
          <w:p w14:paraId="43DB5601" w14:textId="16B23E44" w:rsidR="00917B9F" w:rsidRPr="00583E70" w:rsidRDefault="00917B9F" w:rsidP="001A202C">
            <w:r w:rsidRPr="00583E70">
              <w:t>0.04(0.02,0.06)</w:t>
            </w:r>
          </w:p>
        </w:tc>
        <w:tc>
          <w:tcPr>
            <w:tcW w:w="1242" w:type="pct"/>
          </w:tcPr>
          <w:p w14:paraId="0FB69171" w14:textId="1D8255E1" w:rsidR="00917B9F" w:rsidRPr="00583E70" w:rsidRDefault="00974DFA" w:rsidP="001A202C">
            <w:r w:rsidRPr="00583E70">
              <w:t>-0.004(-0.04,0.02)</w:t>
            </w:r>
          </w:p>
        </w:tc>
        <w:tc>
          <w:tcPr>
            <w:tcW w:w="368" w:type="pct"/>
            <w:noWrap/>
          </w:tcPr>
          <w:p w14:paraId="1AE43AB7" w14:textId="1BE1C5CD" w:rsidR="00917B9F" w:rsidRPr="00583E70" w:rsidRDefault="00917B9F" w:rsidP="001A202C">
            <w:r w:rsidRPr="00583E70">
              <w:t>0.5</w:t>
            </w:r>
            <w:r w:rsidR="00974DFA" w:rsidRPr="00583E70">
              <w:t>57</w:t>
            </w:r>
            <w:r w:rsidRPr="00583E70">
              <w:t xml:space="preserve"> </w:t>
            </w:r>
          </w:p>
        </w:tc>
      </w:tr>
      <w:tr w:rsidR="00917B9F" w:rsidRPr="00583E70" w14:paraId="7E4E9531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4F6DD528" w14:textId="77777777" w:rsidR="00917B9F" w:rsidRPr="00583E70" w:rsidRDefault="00917B9F" w:rsidP="001A202C"/>
        </w:tc>
        <w:tc>
          <w:tcPr>
            <w:tcW w:w="556" w:type="pct"/>
          </w:tcPr>
          <w:p w14:paraId="43974ECD" w14:textId="01A31786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35947BBC" w14:textId="6A5A8044" w:rsidR="00917B9F" w:rsidRPr="00583E70" w:rsidRDefault="00917B9F" w:rsidP="001A202C">
            <w:r w:rsidRPr="00583E70">
              <w:t>8350.595±1057.603</w:t>
            </w:r>
          </w:p>
        </w:tc>
        <w:tc>
          <w:tcPr>
            <w:tcW w:w="885" w:type="pct"/>
          </w:tcPr>
          <w:p w14:paraId="3ABBF6FF" w14:textId="4F0B71E6" w:rsidR="00917B9F" w:rsidRPr="00583E70" w:rsidRDefault="00917B9F" w:rsidP="001A202C">
            <w:r w:rsidRPr="00583E70">
              <w:t>7501.04±371.53</w:t>
            </w:r>
          </w:p>
        </w:tc>
        <w:tc>
          <w:tcPr>
            <w:tcW w:w="1242" w:type="pct"/>
          </w:tcPr>
          <w:p w14:paraId="29A35C3A" w14:textId="51A2FADD" w:rsidR="00917B9F" w:rsidRPr="00583E70" w:rsidRDefault="00974DFA" w:rsidP="001A202C">
            <w:r w:rsidRPr="00583E70">
              <w:t>-849.55(-1395.23,-303.88)</w:t>
            </w:r>
          </w:p>
        </w:tc>
        <w:tc>
          <w:tcPr>
            <w:tcW w:w="368" w:type="pct"/>
            <w:noWrap/>
          </w:tcPr>
          <w:p w14:paraId="51EFF9CA" w14:textId="36B55ADE" w:rsidR="00917B9F" w:rsidRPr="00583E70" w:rsidRDefault="00917B9F" w:rsidP="001A202C">
            <w:r w:rsidRPr="00583E70">
              <w:t>0.00</w:t>
            </w:r>
            <w:r w:rsidR="009A5956" w:rsidRPr="00583E70">
              <w:t>4</w:t>
            </w:r>
          </w:p>
        </w:tc>
      </w:tr>
      <w:tr w:rsidR="00917B9F" w:rsidRPr="00583E70" w14:paraId="4BD1F7FD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27BE7EB3" w14:textId="77777777" w:rsidR="00917B9F" w:rsidRPr="00583E70" w:rsidRDefault="00917B9F" w:rsidP="001A202C"/>
        </w:tc>
        <w:tc>
          <w:tcPr>
            <w:tcW w:w="556" w:type="pct"/>
          </w:tcPr>
          <w:p w14:paraId="520F6348" w14:textId="2D09EED6" w:rsidR="00917B9F" w:rsidRPr="00583E70" w:rsidRDefault="00917B9F" w:rsidP="001A202C">
            <w:r w:rsidRPr="00583E70">
              <w:t>WSS</w:t>
            </w:r>
          </w:p>
        </w:tc>
        <w:tc>
          <w:tcPr>
            <w:tcW w:w="1421" w:type="pct"/>
          </w:tcPr>
          <w:p w14:paraId="011C211D" w14:textId="2CF78F7D" w:rsidR="00917B9F" w:rsidRPr="00583E70" w:rsidRDefault="00917B9F" w:rsidP="001A202C">
            <w:r w:rsidRPr="00583E70">
              <w:t>6.636(4.072,10.101)</w:t>
            </w:r>
          </w:p>
        </w:tc>
        <w:tc>
          <w:tcPr>
            <w:tcW w:w="885" w:type="pct"/>
          </w:tcPr>
          <w:p w14:paraId="7D049293" w14:textId="051D6212" w:rsidR="00917B9F" w:rsidRPr="00583E70" w:rsidRDefault="00917B9F" w:rsidP="001A202C">
            <w:r w:rsidRPr="00583E70">
              <w:t>2.37(1.57,4.20)</w:t>
            </w:r>
          </w:p>
        </w:tc>
        <w:tc>
          <w:tcPr>
            <w:tcW w:w="1242" w:type="pct"/>
          </w:tcPr>
          <w:p w14:paraId="0F6FB6B7" w14:textId="2EB74E62" w:rsidR="00917B9F" w:rsidRPr="00583E70" w:rsidRDefault="009A5956" w:rsidP="001A202C">
            <w:r w:rsidRPr="00583E70">
              <w:t>-4.48(-7.92,-1.55)</w:t>
            </w:r>
          </w:p>
        </w:tc>
        <w:tc>
          <w:tcPr>
            <w:tcW w:w="368" w:type="pct"/>
            <w:noWrap/>
          </w:tcPr>
          <w:p w14:paraId="0E396B31" w14:textId="33F0FD80" w:rsidR="00917B9F" w:rsidRPr="00583E70" w:rsidRDefault="00917B9F" w:rsidP="001A202C">
            <w:r w:rsidRPr="00583E70">
              <w:t>0.00</w:t>
            </w:r>
            <w:r w:rsidR="00E74E2E" w:rsidRPr="00583E70">
              <w:t>3</w:t>
            </w:r>
            <w:r w:rsidRPr="00583E70">
              <w:t xml:space="preserve"> </w:t>
            </w:r>
          </w:p>
        </w:tc>
      </w:tr>
      <w:tr w:rsidR="00917B9F" w:rsidRPr="00583E70" w14:paraId="0428EB29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51237FCC" w14:textId="77777777" w:rsidR="00917B9F" w:rsidRPr="00583E70" w:rsidRDefault="00917B9F" w:rsidP="001A202C"/>
        </w:tc>
        <w:tc>
          <w:tcPr>
            <w:tcW w:w="556" w:type="pct"/>
          </w:tcPr>
          <w:p w14:paraId="59EA9B9C" w14:textId="66B07BA1" w:rsidR="00917B9F" w:rsidRPr="00583E70" w:rsidRDefault="00917B9F" w:rsidP="001A202C">
            <w:r w:rsidRPr="00583E70">
              <w:t>TAWSS</w:t>
            </w:r>
          </w:p>
        </w:tc>
        <w:tc>
          <w:tcPr>
            <w:tcW w:w="1421" w:type="pct"/>
          </w:tcPr>
          <w:p w14:paraId="38548277" w14:textId="30487FA2" w:rsidR="00917B9F" w:rsidRPr="00583E70" w:rsidRDefault="00917B9F" w:rsidP="001A202C">
            <w:r w:rsidRPr="00583E70">
              <w:t>6.271(2.975,9.504)</w:t>
            </w:r>
          </w:p>
        </w:tc>
        <w:tc>
          <w:tcPr>
            <w:tcW w:w="885" w:type="pct"/>
          </w:tcPr>
          <w:p w14:paraId="21117001" w14:textId="5347F407" w:rsidR="00917B9F" w:rsidRPr="00583E70" w:rsidRDefault="00917B9F" w:rsidP="001A202C">
            <w:r w:rsidRPr="00583E70">
              <w:t>2.67(1.61,4.51)</w:t>
            </w:r>
          </w:p>
        </w:tc>
        <w:tc>
          <w:tcPr>
            <w:tcW w:w="1242" w:type="pct"/>
          </w:tcPr>
          <w:p w14:paraId="5058A754" w14:textId="1C5E4CF7" w:rsidR="00917B9F" w:rsidRPr="00583E70" w:rsidRDefault="00D82ED8" w:rsidP="001A202C">
            <w:r w:rsidRPr="00583E70">
              <w:t>-3.43(-7.33,-0.78)</w:t>
            </w:r>
          </w:p>
        </w:tc>
        <w:tc>
          <w:tcPr>
            <w:tcW w:w="368" w:type="pct"/>
            <w:noWrap/>
          </w:tcPr>
          <w:p w14:paraId="6864F571" w14:textId="5BEB043F" w:rsidR="00917B9F" w:rsidRPr="00583E70" w:rsidRDefault="00917B9F" w:rsidP="001A202C">
            <w:r w:rsidRPr="00583E70">
              <w:t>0.0</w:t>
            </w:r>
            <w:r w:rsidR="000A1C03" w:rsidRPr="00583E70">
              <w:t>08</w:t>
            </w:r>
          </w:p>
        </w:tc>
      </w:tr>
      <w:tr w:rsidR="00917B9F" w:rsidRPr="00583E70" w14:paraId="6CCBC2B5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30D24815" w14:textId="77777777" w:rsidR="00917B9F" w:rsidRPr="00583E70" w:rsidRDefault="00917B9F" w:rsidP="001A202C"/>
        </w:tc>
        <w:tc>
          <w:tcPr>
            <w:tcW w:w="556" w:type="pct"/>
          </w:tcPr>
          <w:p w14:paraId="0E240C59" w14:textId="28902452" w:rsidR="00917B9F" w:rsidRPr="00583E70" w:rsidRDefault="00917B9F" w:rsidP="001A202C">
            <w:r w:rsidRPr="00583E70">
              <w:t>OSI</w:t>
            </w:r>
          </w:p>
        </w:tc>
        <w:tc>
          <w:tcPr>
            <w:tcW w:w="1421" w:type="pct"/>
          </w:tcPr>
          <w:p w14:paraId="1E65260B" w14:textId="68553FCB" w:rsidR="00917B9F" w:rsidRPr="00583E70" w:rsidRDefault="00917B9F" w:rsidP="001A202C">
            <w:r w:rsidRPr="00583E70">
              <w:t>0.001(0,0.005)</w:t>
            </w:r>
          </w:p>
        </w:tc>
        <w:tc>
          <w:tcPr>
            <w:tcW w:w="885" w:type="pct"/>
          </w:tcPr>
          <w:p w14:paraId="412C03B6" w14:textId="0A697FD2" w:rsidR="00917B9F" w:rsidRPr="00583E70" w:rsidRDefault="00917B9F" w:rsidP="001A202C">
            <w:r w:rsidRPr="00583E70">
              <w:t>0(0,0.003)</w:t>
            </w:r>
          </w:p>
        </w:tc>
        <w:tc>
          <w:tcPr>
            <w:tcW w:w="1242" w:type="pct"/>
          </w:tcPr>
          <w:p w14:paraId="5E22E99B" w14:textId="28C24A8B" w:rsidR="00917B9F" w:rsidRPr="00583E70" w:rsidRDefault="000A1C03" w:rsidP="001A202C">
            <w:r w:rsidRPr="00583E70">
              <w:t>0.00(-0.002,0.002)</w:t>
            </w:r>
          </w:p>
        </w:tc>
        <w:tc>
          <w:tcPr>
            <w:tcW w:w="368" w:type="pct"/>
            <w:noWrap/>
          </w:tcPr>
          <w:p w14:paraId="4349443D" w14:textId="3B5801B5" w:rsidR="00917B9F" w:rsidRPr="00583E70" w:rsidRDefault="00917B9F" w:rsidP="001A202C">
            <w:r w:rsidRPr="00583E70">
              <w:t>0.</w:t>
            </w:r>
            <w:r w:rsidR="003A6893" w:rsidRPr="00583E70">
              <w:t>637</w:t>
            </w:r>
            <w:r w:rsidRPr="00583E70">
              <w:t xml:space="preserve"> </w:t>
            </w:r>
          </w:p>
        </w:tc>
      </w:tr>
      <w:tr w:rsidR="00917B9F" w:rsidRPr="00583E70" w14:paraId="6CD8BA72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5FF97ED5" w14:textId="77777777" w:rsidR="00917B9F" w:rsidRPr="00583E70" w:rsidRDefault="00917B9F" w:rsidP="001A202C"/>
        </w:tc>
        <w:tc>
          <w:tcPr>
            <w:tcW w:w="556" w:type="pct"/>
          </w:tcPr>
          <w:p w14:paraId="01838C92" w14:textId="4E782A50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786277D4" w14:textId="297D35B3" w:rsidR="00917B9F" w:rsidRPr="00583E70" w:rsidRDefault="00917B9F" w:rsidP="001A202C">
            <w:r w:rsidRPr="00583E70">
              <w:t>0.17(0.11,0.34)</w:t>
            </w:r>
          </w:p>
        </w:tc>
        <w:tc>
          <w:tcPr>
            <w:tcW w:w="885" w:type="pct"/>
          </w:tcPr>
          <w:p w14:paraId="55633852" w14:textId="0C595583" w:rsidR="00917B9F" w:rsidRPr="00583E70" w:rsidRDefault="00917B9F" w:rsidP="001A202C">
            <w:r w:rsidRPr="00583E70">
              <w:t>0.38(0.22,0.62)</w:t>
            </w:r>
          </w:p>
        </w:tc>
        <w:tc>
          <w:tcPr>
            <w:tcW w:w="1242" w:type="pct"/>
          </w:tcPr>
          <w:p w14:paraId="5A3D2556" w14:textId="47751EA6" w:rsidR="00917B9F" w:rsidRPr="00583E70" w:rsidRDefault="00D9214E" w:rsidP="001A202C">
            <w:r w:rsidRPr="00583E70">
              <w:t>0.20(0.04,0.30)</w:t>
            </w:r>
          </w:p>
        </w:tc>
        <w:tc>
          <w:tcPr>
            <w:tcW w:w="368" w:type="pct"/>
            <w:noWrap/>
          </w:tcPr>
          <w:p w14:paraId="05C4E02C" w14:textId="7A3B0D35" w:rsidR="00917B9F" w:rsidRPr="00583E70" w:rsidRDefault="00917B9F" w:rsidP="001A202C">
            <w:r w:rsidRPr="00583E70">
              <w:t>0.0</w:t>
            </w:r>
            <w:r w:rsidR="00D9214E" w:rsidRPr="00583E70">
              <w:t>39</w:t>
            </w:r>
          </w:p>
        </w:tc>
      </w:tr>
      <w:tr w:rsidR="00917B9F" w:rsidRPr="00583E70" w14:paraId="7AAB4684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517585AC" w14:textId="4FEBFE34" w:rsidR="00917B9F" w:rsidRPr="00583E70" w:rsidRDefault="00917B9F" w:rsidP="001A202C">
            <w:r w:rsidRPr="00583E70">
              <w:t>IMA</w:t>
            </w:r>
          </w:p>
        </w:tc>
        <w:tc>
          <w:tcPr>
            <w:tcW w:w="556" w:type="pct"/>
          </w:tcPr>
          <w:p w14:paraId="249604CF" w14:textId="025D30BE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1E6285DF" w14:textId="4381DD88" w:rsidR="00917B9F" w:rsidRPr="00583E70" w:rsidRDefault="00917B9F" w:rsidP="001A202C">
            <w:r w:rsidRPr="00583E70">
              <w:t>0.02(0.01,0.05)</w:t>
            </w:r>
          </w:p>
        </w:tc>
        <w:tc>
          <w:tcPr>
            <w:tcW w:w="885" w:type="pct"/>
          </w:tcPr>
          <w:p w14:paraId="42167CE4" w14:textId="5A323B3C" w:rsidR="00917B9F" w:rsidRPr="00583E70" w:rsidRDefault="00917B9F" w:rsidP="001A202C">
            <w:r w:rsidRPr="00583E70">
              <w:t>0.03(0.02,0.04)</w:t>
            </w:r>
          </w:p>
        </w:tc>
        <w:tc>
          <w:tcPr>
            <w:tcW w:w="1242" w:type="pct"/>
          </w:tcPr>
          <w:p w14:paraId="5F54A717" w14:textId="073A2316" w:rsidR="00917B9F" w:rsidRPr="00583E70" w:rsidRDefault="002E0C1E" w:rsidP="001A202C">
            <w:r w:rsidRPr="00583E70">
              <w:t>0.004(-0.01,0.01)</w:t>
            </w:r>
          </w:p>
        </w:tc>
        <w:tc>
          <w:tcPr>
            <w:tcW w:w="368" w:type="pct"/>
            <w:noWrap/>
          </w:tcPr>
          <w:p w14:paraId="2A117466" w14:textId="6F8EBA49" w:rsidR="00917B9F" w:rsidRPr="00583E70" w:rsidRDefault="00917B9F" w:rsidP="001A202C">
            <w:r w:rsidRPr="00583E70">
              <w:t>0.</w:t>
            </w:r>
            <w:r w:rsidR="002E0C1E" w:rsidRPr="00583E70">
              <w:t>593</w:t>
            </w:r>
          </w:p>
        </w:tc>
      </w:tr>
      <w:tr w:rsidR="00917B9F" w:rsidRPr="00583E70" w14:paraId="35758B7C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17BD3183" w14:textId="77777777" w:rsidR="00917B9F" w:rsidRPr="00583E70" w:rsidRDefault="00917B9F" w:rsidP="001A202C"/>
        </w:tc>
        <w:tc>
          <w:tcPr>
            <w:tcW w:w="556" w:type="pct"/>
          </w:tcPr>
          <w:p w14:paraId="5021364C" w14:textId="0D76E955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27780DB8" w14:textId="681C8B83" w:rsidR="00917B9F" w:rsidRPr="00583E70" w:rsidRDefault="00917B9F" w:rsidP="001A202C">
            <w:r w:rsidRPr="00583E70">
              <w:t>7736.95±621.29</w:t>
            </w:r>
          </w:p>
        </w:tc>
        <w:tc>
          <w:tcPr>
            <w:tcW w:w="885" w:type="pct"/>
          </w:tcPr>
          <w:p w14:paraId="7992C46F" w14:textId="541752EC" w:rsidR="00917B9F" w:rsidRPr="00583E70" w:rsidRDefault="00917B9F" w:rsidP="001A202C">
            <w:r w:rsidRPr="00583E70">
              <w:t>7424.77±430.94</w:t>
            </w:r>
          </w:p>
        </w:tc>
        <w:tc>
          <w:tcPr>
            <w:tcW w:w="1242" w:type="pct"/>
          </w:tcPr>
          <w:p w14:paraId="51D8537C" w14:textId="4E1D4A25" w:rsidR="00917B9F" w:rsidRPr="00583E70" w:rsidRDefault="00D115B4" w:rsidP="001A202C">
            <w:r w:rsidRPr="00583E70">
              <w:t>-282.77(-846.91,281.36)</w:t>
            </w:r>
          </w:p>
        </w:tc>
        <w:tc>
          <w:tcPr>
            <w:tcW w:w="368" w:type="pct"/>
            <w:noWrap/>
          </w:tcPr>
          <w:p w14:paraId="40591B35" w14:textId="549C5B64" w:rsidR="00917B9F" w:rsidRPr="00583E70" w:rsidRDefault="00917B9F" w:rsidP="001A202C">
            <w:r w:rsidRPr="00583E70">
              <w:t>0.2</w:t>
            </w:r>
            <w:r w:rsidR="00D115B4" w:rsidRPr="00583E70">
              <w:t>8</w:t>
            </w:r>
            <w:r w:rsidRPr="00583E70">
              <w:t>1</w:t>
            </w:r>
          </w:p>
        </w:tc>
      </w:tr>
      <w:tr w:rsidR="00917B9F" w:rsidRPr="00583E70" w14:paraId="4B74301B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7974D59B" w14:textId="77777777" w:rsidR="00917B9F" w:rsidRPr="00583E70" w:rsidRDefault="00917B9F" w:rsidP="001A202C"/>
        </w:tc>
        <w:tc>
          <w:tcPr>
            <w:tcW w:w="556" w:type="pct"/>
          </w:tcPr>
          <w:p w14:paraId="1233990B" w14:textId="6EA4A6DB" w:rsidR="00917B9F" w:rsidRPr="00583E70" w:rsidRDefault="00917B9F" w:rsidP="001A202C">
            <w:r w:rsidRPr="00583E70">
              <w:t>WSS</w:t>
            </w:r>
          </w:p>
        </w:tc>
        <w:tc>
          <w:tcPr>
            <w:tcW w:w="1421" w:type="pct"/>
          </w:tcPr>
          <w:p w14:paraId="49328DD6" w14:textId="2A210A04" w:rsidR="00917B9F" w:rsidRPr="00583E70" w:rsidRDefault="00917B9F" w:rsidP="001A202C">
            <w:r w:rsidRPr="00583E70">
              <w:t>3.31(1.40,15.81)</w:t>
            </w:r>
          </w:p>
        </w:tc>
        <w:tc>
          <w:tcPr>
            <w:tcW w:w="885" w:type="pct"/>
          </w:tcPr>
          <w:p w14:paraId="639C24E9" w14:textId="1DD517AE" w:rsidR="00917B9F" w:rsidRPr="00583E70" w:rsidRDefault="00917B9F" w:rsidP="001A202C">
            <w:r w:rsidRPr="00583E70">
              <w:t>1.24(0.77,2.70)</w:t>
            </w:r>
          </w:p>
        </w:tc>
        <w:tc>
          <w:tcPr>
            <w:tcW w:w="1242" w:type="pct"/>
          </w:tcPr>
          <w:p w14:paraId="051F365D" w14:textId="495111B5" w:rsidR="00917B9F" w:rsidRPr="00583E70" w:rsidRDefault="00D115B4" w:rsidP="001A202C">
            <w:r w:rsidRPr="00583E70">
              <w:t>-1.34(-4.59,0.87)</w:t>
            </w:r>
          </w:p>
        </w:tc>
        <w:tc>
          <w:tcPr>
            <w:tcW w:w="368" w:type="pct"/>
            <w:noWrap/>
          </w:tcPr>
          <w:p w14:paraId="65C4D6E0" w14:textId="7C0FD454" w:rsidR="00917B9F" w:rsidRPr="00583E70" w:rsidRDefault="00917B9F" w:rsidP="001A202C">
            <w:r w:rsidRPr="00583E70">
              <w:t>0.0</w:t>
            </w:r>
            <w:r w:rsidR="00D87735" w:rsidRPr="00583E70">
              <w:t>88</w:t>
            </w:r>
          </w:p>
        </w:tc>
      </w:tr>
      <w:tr w:rsidR="00917B9F" w:rsidRPr="00583E70" w14:paraId="4751ACD8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436668C1" w14:textId="77777777" w:rsidR="00917B9F" w:rsidRPr="00583E70" w:rsidRDefault="00917B9F" w:rsidP="001A202C"/>
        </w:tc>
        <w:tc>
          <w:tcPr>
            <w:tcW w:w="556" w:type="pct"/>
          </w:tcPr>
          <w:p w14:paraId="4ACD9200" w14:textId="0D8FC5B3" w:rsidR="00917B9F" w:rsidRPr="00583E70" w:rsidRDefault="00917B9F" w:rsidP="001A202C">
            <w:r w:rsidRPr="00583E70">
              <w:t>TAWSS</w:t>
            </w:r>
          </w:p>
        </w:tc>
        <w:tc>
          <w:tcPr>
            <w:tcW w:w="1421" w:type="pct"/>
          </w:tcPr>
          <w:p w14:paraId="20D01472" w14:textId="508A04BB" w:rsidR="00917B9F" w:rsidRPr="00583E70" w:rsidRDefault="00917B9F" w:rsidP="001A202C">
            <w:r w:rsidRPr="00583E70">
              <w:t>2.27(1.87,8.27)</w:t>
            </w:r>
          </w:p>
        </w:tc>
        <w:tc>
          <w:tcPr>
            <w:tcW w:w="885" w:type="pct"/>
          </w:tcPr>
          <w:p w14:paraId="6FBD052B" w14:textId="12FA2FED" w:rsidR="00917B9F" w:rsidRPr="00583E70" w:rsidRDefault="00917B9F" w:rsidP="001A202C">
            <w:r w:rsidRPr="00583E70">
              <w:t>1.72(0.77,2.70)</w:t>
            </w:r>
          </w:p>
        </w:tc>
        <w:tc>
          <w:tcPr>
            <w:tcW w:w="1242" w:type="pct"/>
          </w:tcPr>
          <w:p w14:paraId="444F6240" w14:textId="6AFC1CB9" w:rsidR="00917B9F" w:rsidRPr="00583E70" w:rsidRDefault="00233637" w:rsidP="001A202C">
            <w:r w:rsidRPr="00583E70">
              <w:t>-0.60(-4.89,0.11)</w:t>
            </w:r>
          </w:p>
        </w:tc>
        <w:tc>
          <w:tcPr>
            <w:tcW w:w="368" w:type="pct"/>
            <w:noWrap/>
          </w:tcPr>
          <w:p w14:paraId="64AFCCD3" w14:textId="612967AD" w:rsidR="00917B9F" w:rsidRPr="00583E70" w:rsidRDefault="00917B9F" w:rsidP="001A202C">
            <w:r w:rsidRPr="00583E70">
              <w:t>0.1</w:t>
            </w:r>
            <w:r w:rsidR="009B62F4" w:rsidRPr="00583E70">
              <w:t>97</w:t>
            </w:r>
            <w:r w:rsidRPr="00583E70">
              <w:t xml:space="preserve"> </w:t>
            </w:r>
          </w:p>
        </w:tc>
      </w:tr>
      <w:tr w:rsidR="00917B9F" w:rsidRPr="00583E70" w14:paraId="185AC5C1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2360AD6B" w14:textId="77777777" w:rsidR="00917B9F" w:rsidRPr="00583E70" w:rsidRDefault="00917B9F" w:rsidP="001A202C"/>
        </w:tc>
        <w:tc>
          <w:tcPr>
            <w:tcW w:w="556" w:type="pct"/>
          </w:tcPr>
          <w:p w14:paraId="4EE99845" w14:textId="1C229C7E" w:rsidR="00917B9F" w:rsidRPr="00583E70" w:rsidRDefault="00917B9F" w:rsidP="001A202C">
            <w:r w:rsidRPr="00583E70">
              <w:t>OSI</w:t>
            </w:r>
          </w:p>
        </w:tc>
        <w:tc>
          <w:tcPr>
            <w:tcW w:w="1421" w:type="pct"/>
          </w:tcPr>
          <w:p w14:paraId="2F80D0BE" w14:textId="59E46C7F" w:rsidR="00917B9F" w:rsidRPr="00583E70" w:rsidRDefault="00917B9F" w:rsidP="001A202C">
            <w:r w:rsidRPr="00583E70">
              <w:t>0.001(0,0.010)</w:t>
            </w:r>
          </w:p>
        </w:tc>
        <w:tc>
          <w:tcPr>
            <w:tcW w:w="885" w:type="pct"/>
          </w:tcPr>
          <w:p w14:paraId="5270A033" w14:textId="230D560A" w:rsidR="00917B9F" w:rsidRPr="00583E70" w:rsidRDefault="00917B9F" w:rsidP="001A202C">
            <w:r w:rsidRPr="00583E70">
              <w:t>0.002(0,0.011)</w:t>
            </w:r>
          </w:p>
        </w:tc>
        <w:tc>
          <w:tcPr>
            <w:tcW w:w="1242" w:type="pct"/>
          </w:tcPr>
          <w:p w14:paraId="2323FD99" w14:textId="4E7B8A76" w:rsidR="00917B9F" w:rsidRPr="00583E70" w:rsidRDefault="00341636" w:rsidP="001A202C">
            <w:r w:rsidRPr="00583E70">
              <w:t>0.00(-0.01,0.01)</w:t>
            </w:r>
          </w:p>
        </w:tc>
        <w:tc>
          <w:tcPr>
            <w:tcW w:w="368" w:type="pct"/>
            <w:noWrap/>
          </w:tcPr>
          <w:p w14:paraId="3A3EDAC0" w14:textId="3056FDBC" w:rsidR="00917B9F" w:rsidRPr="00583E70" w:rsidRDefault="00917B9F" w:rsidP="001A202C">
            <w:r w:rsidRPr="00583E70">
              <w:t>0.</w:t>
            </w:r>
            <w:r w:rsidR="00341636" w:rsidRPr="00583E70">
              <w:t>944</w:t>
            </w:r>
          </w:p>
        </w:tc>
      </w:tr>
      <w:tr w:rsidR="00917B9F" w:rsidRPr="00583E70" w14:paraId="0D851551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6D6133F5" w14:textId="77777777" w:rsidR="00917B9F" w:rsidRPr="00583E70" w:rsidRDefault="00917B9F" w:rsidP="001A202C"/>
        </w:tc>
        <w:tc>
          <w:tcPr>
            <w:tcW w:w="556" w:type="pct"/>
          </w:tcPr>
          <w:p w14:paraId="45133CB5" w14:textId="329DB107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2E6F6838" w14:textId="2B2339ED" w:rsidR="00917B9F" w:rsidRPr="00583E70" w:rsidRDefault="00917B9F" w:rsidP="001A202C">
            <w:r w:rsidRPr="00583E70">
              <w:t>0.44(0.12,0.57)</w:t>
            </w:r>
          </w:p>
        </w:tc>
        <w:tc>
          <w:tcPr>
            <w:tcW w:w="885" w:type="pct"/>
          </w:tcPr>
          <w:p w14:paraId="3BFC7743" w14:textId="51AA8749" w:rsidR="00917B9F" w:rsidRPr="00583E70" w:rsidRDefault="00917B9F" w:rsidP="001A202C">
            <w:r w:rsidRPr="00583E70">
              <w:t>0.59(0.37,1.31)</w:t>
            </w:r>
          </w:p>
        </w:tc>
        <w:tc>
          <w:tcPr>
            <w:tcW w:w="1242" w:type="pct"/>
          </w:tcPr>
          <w:p w14:paraId="2FAE9391" w14:textId="41A6188D" w:rsidR="00917B9F" w:rsidRPr="00583E70" w:rsidRDefault="005B0FBD" w:rsidP="001A202C">
            <w:r w:rsidRPr="00583E70">
              <w:t>0.20(-.0.06,0.48)</w:t>
            </w:r>
          </w:p>
        </w:tc>
        <w:tc>
          <w:tcPr>
            <w:tcW w:w="368" w:type="pct"/>
            <w:noWrap/>
          </w:tcPr>
          <w:p w14:paraId="1AECE7CB" w14:textId="10A905F2" w:rsidR="00917B9F" w:rsidRPr="00583E70" w:rsidRDefault="00917B9F" w:rsidP="001A202C">
            <w:r w:rsidRPr="00583E70">
              <w:t>0.10</w:t>
            </w:r>
            <w:r w:rsidR="005B0FBD" w:rsidRPr="00583E70">
              <w:t>0</w:t>
            </w:r>
          </w:p>
        </w:tc>
      </w:tr>
      <w:tr w:rsidR="00917B9F" w:rsidRPr="00583E70" w14:paraId="269193B4" w14:textId="77777777" w:rsidTr="00583E70">
        <w:trPr>
          <w:trHeight w:val="170"/>
          <w:jc w:val="center"/>
        </w:trPr>
        <w:tc>
          <w:tcPr>
            <w:tcW w:w="527" w:type="pct"/>
            <w:vAlign w:val="center"/>
          </w:tcPr>
          <w:p w14:paraId="458F6B3D" w14:textId="381984A7" w:rsidR="00917B9F" w:rsidRPr="00583E70" w:rsidRDefault="00917B9F" w:rsidP="001A202C">
            <w:r w:rsidRPr="00583E70">
              <w:t>LCIA</w:t>
            </w:r>
          </w:p>
        </w:tc>
        <w:tc>
          <w:tcPr>
            <w:tcW w:w="556" w:type="pct"/>
          </w:tcPr>
          <w:p w14:paraId="2A11E073" w14:textId="75829230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66F80278" w14:textId="01720142" w:rsidR="00917B9F" w:rsidRPr="00583E70" w:rsidRDefault="00917B9F" w:rsidP="001A202C">
            <w:r w:rsidRPr="00583E70">
              <w:t>0.05(0.02,0.14)</w:t>
            </w:r>
          </w:p>
        </w:tc>
        <w:tc>
          <w:tcPr>
            <w:tcW w:w="885" w:type="pct"/>
          </w:tcPr>
          <w:p w14:paraId="1D56E4A3" w14:textId="1614EA91" w:rsidR="00917B9F" w:rsidRPr="00583E70" w:rsidRDefault="00917B9F" w:rsidP="001A202C">
            <w:r w:rsidRPr="00583E70">
              <w:t>0.16(0.06,0.31)</w:t>
            </w:r>
          </w:p>
        </w:tc>
        <w:tc>
          <w:tcPr>
            <w:tcW w:w="1242" w:type="pct"/>
          </w:tcPr>
          <w:p w14:paraId="16F9175F" w14:textId="632210E3" w:rsidR="00917B9F" w:rsidRPr="00583E70" w:rsidRDefault="0018471D" w:rsidP="001A202C">
            <w:r w:rsidRPr="00583E70">
              <w:t>0.12(0.001,0.17)</w:t>
            </w:r>
          </w:p>
        </w:tc>
        <w:tc>
          <w:tcPr>
            <w:tcW w:w="368" w:type="pct"/>
            <w:noWrap/>
          </w:tcPr>
          <w:p w14:paraId="79BB6EAB" w14:textId="4D9DC708" w:rsidR="00917B9F" w:rsidRPr="00583E70" w:rsidRDefault="00917B9F" w:rsidP="001A202C">
            <w:r w:rsidRPr="00583E70">
              <w:t>0.0</w:t>
            </w:r>
            <w:r w:rsidR="0018471D" w:rsidRPr="00583E70">
              <w:t>33</w:t>
            </w:r>
            <w:r w:rsidRPr="00583E70">
              <w:t xml:space="preserve"> </w:t>
            </w:r>
          </w:p>
        </w:tc>
      </w:tr>
      <w:tr w:rsidR="00917B9F" w:rsidRPr="00583E70" w14:paraId="22A07AE8" w14:textId="77777777" w:rsidTr="00583E70">
        <w:trPr>
          <w:trHeight w:val="170"/>
          <w:jc w:val="center"/>
        </w:trPr>
        <w:tc>
          <w:tcPr>
            <w:tcW w:w="527" w:type="pct"/>
          </w:tcPr>
          <w:p w14:paraId="39DC245A" w14:textId="77777777" w:rsidR="00917B9F" w:rsidRPr="00583E70" w:rsidRDefault="00917B9F" w:rsidP="001A202C"/>
        </w:tc>
        <w:tc>
          <w:tcPr>
            <w:tcW w:w="556" w:type="pct"/>
          </w:tcPr>
          <w:p w14:paraId="4D6B60DE" w14:textId="086BD031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79C9367F" w14:textId="0DA6F162" w:rsidR="00917B9F" w:rsidRPr="00583E70" w:rsidRDefault="00917B9F" w:rsidP="001A202C">
            <w:r w:rsidRPr="00583E70">
              <w:t>7888.64±1129.63</w:t>
            </w:r>
          </w:p>
        </w:tc>
        <w:tc>
          <w:tcPr>
            <w:tcW w:w="885" w:type="pct"/>
          </w:tcPr>
          <w:p w14:paraId="47DC85DC" w14:textId="3B77777F" w:rsidR="00917B9F" w:rsidRPr="00583E70" w:rsidRDefault="00917B9F" w:rsidP="001A202C">
            <w:r w:rsidRPr="00583E70">
              <w:t>7344.30±488.06</w:t>
            </w:r>
          </w:p>
        </w:tc>
        <w:tc>
          <w:tcPr>
            <w:tcW w:w="1242" w:type="pct"/>
          </w:tcPr>
          <w:p w14:paraId="0D5C8E11" w14:textId="1AA9DFF8" w:rsidR="00917B9F" w:rsidRPr="00583E70" w:rsidRDefault="00A002C6" w:rsidP="001A202C">
            <w:r w:rsidRPr="00583E70">
              <w:t>-544.35(-1121.80,33.11)</w:t>
            </w:r>
          </w:p>
        </w:tc>
        <w:tc>
          <w:tcPr>
            <w:tcW w:w="368" w:type="pct"/>
            <w:noWrap/>
          </w:tcPr>
          <w:p w14:paraId="2376E0F2" w14:textId="21891F3E" w:rsidR="00917B9F" w:rsidRPr="00583E70" w:rsidRDefault="00917B9F" w:rsidP="001A202C">
            <w:r w:rsidRPr="00583E70">
              <w:t>0.06</w:t>
            </w:r>
            <w:r w:rsidR="00A002C6" w:rsidRPr="00583E70">
              <w:t>3</w:t>
            </w:r>
          </w:p>
        </w:tc>
      </w:tr>
      <w:tr w:rsidR="00917B9F" w:rsidRPr="00583E70" w14:paraId="55B1512F" w14:textId="77777777" w:rsidTr="00583E70">
        <w:trPr>
          <w:trHeight w:val="170"/>
          <w:jc w:val="center"/>
        </w:trPr>
        <w:tc>
          <w:tcPr>
            <w:tcW w:w="527" w:type="pct"/>
          </w:tcPr>
          <w:p w14:paraId="0197EBB4" w14:textId="77777777" w:rsidR="00917B9F" w:rsidRPr="00583E70" w:rsidRDefault="00917B9F" w:rsidP="001A202C"/>
        </w:tc>
        <w:tc>
          <w:tcPr>
            <w:tcW w:w="556" w:type="pct"/>
          </w:tcPr>
          <w:p w14:paraId="3C3A0E90" w14:textId="4EADF62F" w:rsidR="00917B9F" w:rsidRPr="00583E70" w:rsidRDefault="00917B9F" w:rsidP="001A202C">
            <w:r w:rsidRPr="00583E70">
              <w:t>WSS</w:t>
            </w:r>
          </w:p>
        </w:tc>
        <w:tc>
          <w:tcPr>
            <w:tcW w:w="1421" w:type="pct"/>
          </w:tcPr>
          <w:p w14:paraId="2A05E91D" w14:textId="5886FD1D" w:rsidR="00917B9F" w:rsidRPr="00583E70" w:rsidRDefault="00917B9F" w:rsidP="001A202C">
            <w:r w:rsidRPr="00583E70">
              <w:t>4.74(3.50,8.10)</w:t>
            </w:r>
          </w:p>
        </w:tc>
        <w:tc>
          <w:tcPr>
            <w:tcW w:w="885" w:type="pct"/>
          </w:tcPr>
          <w:p w14:paraId="3AF9DDBB" w14:textId="71300D2A" w:rsidR="00917B9F" w:rsidRPr="00583E70" w:rsidRDefault="00917B9F" w:rsidP="001A202C">
            <w:r w:rsidRPr="00583E70">
              <w:t>7.53(3.97,11.24)</w:t>
            </w:r>
          </w:p>
        </w:tc>
        <w:tc>
          <w:tcPr>
            <w:tcW w:w="1242" w:type="pct"/>
          </w:tcPr>
          <w:p w14:paraId="7820B29D" w14:textId="07C61841" w:rsidR="00917B9F" w:rsidRPr="00583E70" w:rsidRDefault="00EF3AAE" w:rsidP="001A202C">
            <w:r w:rsidRPr="00583E70">
              <w:t>3.45(-0.76,5.10)</w:t>
            </w:r>
          </w:p>
        </w:tc>
        <w:tc>
          <w:tcPr>
            <w:tcW w:w="368" w:type="pct"/>
            <w:noWrap/>
          </w:tcPr>
          <w:p w14:paraId="37F1E37F" w14:textId="1151124A" w:rsidR="00917B9F" w:rsidRPr="00583E70" w:rsidRDefault="00917B9F" w:rsidP="001A202C">
            <w:r w:rsidRPr="00583E70">
              <w:t>0.</w:t>
            </w:r>
            <w:r w:rsidR="00EF3AAE" w:rsidRPr="00583E70">
              <w:t>398</w:t>
            </w:r>
          </w:p>
        </w:tc>
      </w:tr>
      <w:tr w:rsidR="00917B9F" w:rsidRPr="00583E70" w14:paraId="24935FFD" w14:textId="77777777" w:rsidTr="00583E70">
        <w:trPr>
          <w:trHeight w:val="170"/>
          <w:jc w:val="center"/>
        </w:trPr>
        <w:tc>
          <w:tcPr>
            <w:tcW w:w="527" w:type="pct"/>
          </w:tcPr>
          <w:p w14:paraId="0E844DF2" w14:textId="77777777" w:rsidR="00917B9F" w:rsidRPr="00583E70" w:rsidRDefault="00917B9F" w:rsidP="001A202C"/>
        </w:tc>
        <w:tc>
          <w:tcPr>
            <w:tcW w:w="556" w:type="pct"/>
          </w:tcPr>
          <w:p w14:paraId="04AEF68A" w14:textId="22C3D036" w:rsidR="00917B9F" w:rsidRPr="00583E70" w:rsidRDefault="00917B9F" w:rsidP="001A202C">
            <w:r w:rsidRPr="00583E70">
              <w:t>TAWSS</w:t>
            </w:r>
          </w:p>
        </w:tc>
        <w:tc>
          <w:tcPr>
            <w:tcW w:w="1421" w:type="pct"/>
          </w:tcPr>
          <w:p w14:paraId="2E898568" w14:textId="4DA935F0" w:rsidR="00917B9F" w:rsidRPr="00583E70" w:rsidRDefault="00917B9F" w:rsidP="001A202C">
            <w:r w:rsidRPr="00583E70">
              <w:t>5.96(4.05,8.26)</w:t>
            </w:r>
          </w:p>
        </w:tc>
        <w:tc>
          <w:tcPr>
            <w:tcW w:w="885" w:type="pct"/>
          </w:tcPr>
          <w:p w14:paraId="331909BE" w14:textId="5B75EFC7" w:rsidR="00917B9F" w:rsidRPr="00583E70" w:rsidRDefault="00917B9F" w:rsidP="001A202C">
            <w:r w:rsidRPr="00583E70">
              <w:t>7.67(4.21,11.40)</w:t>
            </w:r>
          </w:p>
        </w:tc>
        <w:tc>
          <w:tcPr>
            <w:tcW w:w="1242" w:type="pct"/>
          </w:tcPr>
          <w:p w14:paraId="230B2A7C" w14:textId="1E817B87" w:rsidR="00917B9F" w:rsidRPr="00583E70" w:rsidRDefault="00E34404" w:rsidP="001A202C">
            <w:r w:rsidRPr="00583E70">
              <w:t>1.67(-1.35,5.22)</w:t>
            </w:r>
          </w:p>
        </w:tc>
        <w:tc>
          <w:tcPr>
            <w:tcW w:w="368" w:type="pct"/>
            <w:noWrap/>
          </w:tcPr>
          <w:p w14:paraId="13E3C899" w14:textId="6D6212C7" w:rsidR="00917B9F" w:rsidRPr="00583E70" w:rsidRDefault="00917B9F" w:rsidP="001A202C">
            <w:r w:rsidRPr="00583E70">
              <w:t>0.4</w:t>
            </w:r>
            <w:r w:rsidR="00E34404" w:rsidRPr="00583E70">
              <w:t>94</w:t>
            </w:r>
          </w:p>
        </w:tc>
      </w:tr>
      <w:tr w:rsidR="00917B9F" w:rsidRPr="00583E70" w14:paraId="6313E8FF" w14:textId="77777777" w:rsidTr="00583E70">
        <w:trPr>
          <w:trHeight w:val="170"/>
          <w:jc w:val="center"/>
        </w:trPr>
        <w:tc>
          <w:tcPr>
            <w:tcW w:w="527" w:type="pct"/>
          </w:tcPr>
          <w:p w14:paraId="44D62E8C" w14:textId="77777777" w:rsidR="00917B9F" w:rsidRPr="00583E70" w:rsidRDefault="00917B9F" w:rsidP="001A202C"/>
        </w:tc>
        <w:tc>
          <w:tcPr>
            <w:tcW w:w="556" w:type="pct"/>
          </w:tcPr>
          <w:p w14:paraId="67C48F31" w14:textId="1542228F" w:rsidR="00917B9F" w:rsidRPr="00583E70" w:rsidRDefault="00917B9F" w:rsidP="001A202C">
            <w:r w:rsidRPr="00583E70">
              <w:t>OSI</w:t>
            </w:r>
          </w:p>
        </w:tc>
        <w:tc>
          <w:tcPr>
            <w:tcW w:w="1421" w:type="pct"/>
          </w:tcPr>
          <w:p w14:paraId="742F7E34" w14:textId="6F8705A9" w:rsidR="00917B9F" w:rsidRPr="00583E70" w:rsidRDefault="00917B9F" w:rsidP="001A202C">
            <w:r w:rsidRPr="00583E70">
              <w:t>0.001(0,0.012)</w:t>
            </w:r>
          </w:p>
        </w:tc>
        <w:tc>
          <w:tcPr>
            <w:tcW w:w="885" w:type="pct"/>
          </w:tcPr>
          <w:p w14:paraId="695CB0FA" w14:textId="567C984F" w:rsidR="00917B9F" w:rsidRPr="00583E70" w:rsidRDefault="00917B9F" w:rsidP="001A202C">
            <w:r w:rsidRPr="00583E70">
              <w:t>0(0,0.001)</w:t>
            </w:r>
          </w:p>
        </w:tc>
        <w:tc>
          <w:tcPr>
            <w:tcW w:w="1242" w:type="pct"/>
          </w:tcPr>
          <w:p w14:paraId="323065A3" w14:textId="2B88614C" w:rsidR="00917B9F" w:rsidRPr="00583E70" w:rsidRDefault="00E34404" w:rsidP="001A202C">
            <w:r w:rsidRPr="00583E70">
              <w:t>-0.001(-0.01,0.00)</w:t>
            </w:r>
          </w:p>
        </w:tc>
        <w:tc>
          <w:tcPr>
            <w:tcW w:w="368" w:type="pct"/>
            <w:noWrap/>
          </w:tcPr>
          <w:p w14:paraId="712CE9D8" w14:textId="0401B2EE" w:rsidR="00917B9F" w:rsidRPr="00583E70" w:rsidRDefault="00917B9F" w:rsidP="001A202C">
            <w:r w:rsidRPr="00583E70">
              <w:t>0.0</w:t>
            </w:r>
            <w:r w:rsidR="00E34404" w:rsidRPr="00583E70">
              <w:t>36</w:t>
            </w:r>
            <w:r w:rsidRPr="00583E70">
              <w:t xml:space="preserve"> </w:t>
            </w:r>
          </w:p>
        </w:tc>
      </w:tr>
      <w:tr w:rsidR="00917B9F" w:rsidRPr="00583E70" w14:paraId="22FED60C" w14:textId="77777777" w:rsidTr="00583E70">
        <w:trPr>
          <w:trHeight w:val="170"/>
          <w:jc w:val="center"/>
        </w:trPr>
        <w:tc>
          <w:tcPr>
            <w:tcW w:w="527" w:type="pct"/>
          </w:tcPr>
          <w:p w14:paraId="0DDE5D46" w14:textId="77777777" w:rsidR="00917B9F" w:rsidRPr="00583E70" w:rsidRDefault="00917B9F" w:rsidP="001A202C"/>
        </w:tc>
        <w:tc>
          <w:tcPr>
            <w:tcW w:w="556" w:type="pct"/>
          </w:tcPr>
          <w:p w14:paraId="26AD09B8" w14:textId="6AEB4532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53EA8DA3" w14:textId="29F11D8E" w:rsidR="00917B9F" w:rsidRPr="00583E70" w:rsidRDefault="00917B9F" w:rsidP="001A202C">
            <w:r w:rsidRPr="00583E70">
              <w:t>0.18(0.12,0.25)</w:t>
            </w:r>
          </w:p>
        </w:tc>
        <w:tc>
          <w:tcPr>
            <w:tcW w:w="885" w:type="pct"/>
          </w:tcPr>
          <w:p w14:paraId="6F4ABF4D" w14:textId="04EBE193" w:rsidR="00917B9F" w:rsidRPr="00583E70" w:rsidRDefault="00917B9F" w:rsidP="001A202C">
            <w:r w:rsidRPr="00583E70">
              <w:t>0.13(0.09,0.24)</w:t>
            </w:r>
          </w:p>
        </w:tc>
        <w:tc>
          <w:tcPr>
            <w:tcW w:w="1242" w:type="pct"/>
          </w:tcPr>
          <w:p w14:paraId="7C2D1458" w14:textId="4FC294F0" w:rsidR="00917B9F" w:rsidRPr="00583E70" w:rsidRDefault="00621A10" w:rsidP="001A202C">
            <w:r w:rsidRPr="00583E70">
              <w:t>-.0.04(-0.11,0.06)</w:t>
            </w:r>
          </w:p>
        </w:tc>
        <w:tc>
          <w:tcPr>
            <w:tcW w:w="368" w:type="pct"/>
            <w:noWrap/>
          </w:tcPr>
          <w:p w14:paraId="33AA2FF7" w14:textId="6EE611AD" w:rsidR="00917B9F" w:rsidRPr="00583E70" w:rsidRDefault="00917B9F" w:rsidP="001A202C">
            <w:r w:rsidRPr="00583E70">
              <w:t>0.</w:t>
            </w:r>
            <w:r w:rsidR="00621A10" w:rsidRPr="00583E70">
              <w:t>469</w:t>
            </w:r>
          </w:p>
        </w:tc>
      </w:tr>
      <w:tr w:rsidR="00917B9F" w:rsidRPr="00583E70" w14:paraId="0E3862BD" w14:textId="77777777" w:rsidTr="00583E70">
        <w:trPr>
          <w:trHeight w:val="170"/>
          <w:jc w:val="center"/>
        </w:trPr>
        <w:tc>
          <w:tcPr>
            <w:tcW w:w="527" w:type="pct"/>
            <w:vMerge w:val="restart"/>
          </w:tcPr>
          <w:p w14:paraId="4469D8AE" w14:textId="1AD12792" w:rsidR="00917B9F" w:rsidRPr="00583E70" w:rsidRDefault="00917B9F" w:rsidP="001A202C">
            <w:r w:rsidRPr="00583E70">
              <w:t xml:space="preserve">RCIA </w:t>
            </w:r>
          </w:p>
        </w:tc>
        <w:tc>
          <w:tcPr>
            <w:tcW w:w="556" w:type="pct"/>
          </w:tcPr>
          <w:p w14:paraId="2BAA5BAF" w14:textId="2DAD2E75" w:rsidR="00917B9F" w:rsidRPr="00583E70" w:rsidRDefault="00917B9F" w:rsidP="001A202C">
            <w:r w:rsidRPr="00583E70">
              <w:t>Velocity</w:t>
            </w:r>
          </w:p>
        </w:tc>
        <w:tc>
          <w:tcPr>
            <w:tcW w:w="1421" w:type="pct"/>
          </w:tcPr>
          <w:p w14:paraId="406E0A5F" w14:textId="22079F7D" w:rsidR="00917B9F" w:rsidRPr="00583E70" w:rsidRDefault="00917B9F" w:rsidP="001A202C">
            <w:r w:rsidRPr="00583E70">
              <w:t>0.03(0.02,0.19)</w:t>
            </w:r>
          </w:p>
        </w:tc>
        <w:tc>
          <w:tcPr>
            <w:tcW w:w="885" w:type="pct"/>
          </w:tcPr>
          <w:p w14:paraId="26FF022F" w14:textId="683973D4" w:rsidR="00917B9F" w:rsidRPr="00583E70" w:rsidRDefault="00917B9F" w:rsidP="001A202C">
            <w:r w:rsidRPr="00583E70">
              <w:t>0.15(0.04,0.30)</w:t>
            </w:r>
          </w:p>
        </w:tc>
        <w:tc>
          <w:tcPr>
            <w:tcW w:w="1242" w:type="pct"/>
          </w:tcPr>
          <w:p w14:paraId="078F6860" w14:textId="089D9425" w:rsidR="00917B9F" w:rsidRPr="00583E70" w:rsidRDefault="00CC466B" w:rsidP="001A202C">
            <w:r w:rsidRPr="00583E70">
              <w:t>0.10(0.02,0.21)</w:t>
            </w:r>
          </w:p>
        </w:tc>
        <w:tc>
          <w:tcPr>
            <w:tcW w:w="368" w:type="pct"/>
            <w:noWrap/>
          </w:tcPr>
          <w:p w14:paraId="78AFE02F" w14:textId="5E507E5D" w:rsidR="00917B9F" w:rsidRPr="00583E70" w:rsidRDefault="00917B9F" w:rsidP="001A202C">
            <w:r w:rsidRPr="00583E70">
              <w:t>0.0</w:t>
            </w:r>
            <w:r w:rsidR="00CC466B" w:rsidRPr="00583E70">
              <w:t>53</w:t>
            </w:r>
          </w:p>
        </w:tc>
      </w:tr>
      <w:tr w:rsidR="00917B9F" w:rsidRPr="00583E70" w14:paraId="0191F25C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2430A349" w14:textId="77777777" w:rsidR="00917B9F" w:rsidRPr="00583E70" w:rsidRDefault="00917B9F" w:rsidP="001A202C"/>
        </w:tc>
        <w:tc>
          <w:tcPr>
            <w:tcW w:w="556" w:type="pct"/>
          </w:tcPr>
          <w:p w14:paraId="78F4EAF4" w14:textId="7F8AF190" w:rsidR="00917B9F" w:rsidRPr="00583E70" w:rsidRDefault="00917B9F" w:rsidP="001A202C">
            <w:r w:rsidRPr="00583E70">
              <w:t>Pressure</w:t>
            </w:r>
          </w:p>
        </w:tc>
        <w:tc>
          <w:tcPr>
            <w:tcW w:w="1421" w:type="pct"/>
          </w:tcPr>
          <w:p w14:paraId="41119C7B" w14:textId="197E3C27" w:rsidR="00917B9F" w:rsidRPr="00583E70" w:rsidRDefault="00917B9F" w:rsidP="001A202C">
            <w:r w:rsidRPr="00583E70">
              <w:t>7933.93±1428.34</w:t>
            </w:r>
          </w:p>
        </w:tc>
        <w:tc>
          <w:tcPr>
            <w:tcW w:w="885" w:type="pct"/>
          </w:tcPr>
          <w:p w14:paraId="4602A808" w14:textId="7F1D8B64" w:rsidR="00917B9F" w:rsidRPr="00583E70" w:rsidRDefault="00917B9F" w:rsidP="001A202C">
            <w:r w:rsidRPr="00583E70">
              <w:t>7375.50±439.83</w:t>
            </w:r>
          </w:p>
        </w:tc>
        <w:tc>
          <w:tcPr>
            <w:tcW w:w="1242" w:type="pct"/>
          </w:tcPr>
          <w:p w14:paraId="624DC094" w14:textId="58E966FD" w:rsidR="00917B9F" w:rsidRPr="00583E70" w:rsidRDefault="00CC466B" w:rsidP="001A202C">
            <w:r w:rsidRPr="00583E70">
              <w:t>-558.43(-1257.53,140.67)</w:t>
            </w:r>
          </w:p>
        </w:tc>
        <w:tc>
          <w:tcPr>
            <w:tcW w:w="368" w:type="pct"/>
            <w:noWrap/>
          </w:tcPr>
          <w:p w14:paraId="1DD14D5F" w14:textId="434A4436" w:rsidR="00917B9F" w:rsidRPr="00583E70" w:rsidRDefault="00917B9F" w:rsidP="001A202C">
            <w:r w:rsidRPr="00583E70">
              <w:t>0.11</w:t>
            </w:r>
            <w:r w:rsidR="00CC466B" w:rsidRPr="00583E70">
              <w:t>1</w:t>
            </w:r>
          </w:p>
        </w:tc>
      </w:tr>
      <w:tr w:rsidR="00917B9F" w:rsidRPr="00583E70" w14:paraId="22168402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570B536A" w14:textId="77777777" w:rsidR="00917B9F" w:rsidRPr="00583E70" w:rsidRDefault="00917B9F" w:rsidP="001A202C"/>
        </w:tc>
        <w:tc>
          <w:tcPr>
            <w:tcW w:w="556" w:type="pct"/>
          </w:tcPr>
          <w:p w14:paraId="688BF8DA" w14:textId="1EE07FCF" w:rsidR="00917B9F" w:rsidRPr="00583E70" w:rsidRDefault="00917B9F" w:rsidP="001A202C">
            <w:r w:rsidRPr="00583E70">
              <w:t>WSS</w:t>
            </w:r>
          </w:p>
        </w:tc>
        <w:tc>
          <w:tcPr>
            <w:tcW w:w="1421" w:type="pct"/>
          </w:tcPr>
          <w:p w14:paraId="173B92B0" w14:textId="1AD6716C" w:rsidR="00917B9F" w:rsidRPr="00583E70" w:rsidRDefault="00917B9F" w:rsidP="001A202C">
            <w:r w:rsidRPr="00583E70">
              <w:t>4.79(2.34,14.37)</w:t>
            </w:r>
          </w:p>
        </w:tc>
        <w:tc>
          <w:tcPr>
            <w:tcW w:w="885" w:type="pct"/>
          </w:tcPr>
          <w:p w14:paraId="4DC1B72F" w14:textId="2B797371" w:rsidR="00917B9F" w:rsidRPr="00583E70" w:rsidRDefault="00917B9F" w:rsidP="001A202C">
            <w:r w:rsidRPr="00583E70">
              <w:t>6.63(2.81,10.25)</w:t>
            </w:r>
          </w:p>
        </w:tc>
        <w:tc>
          <w:tcPr>
            <w:tcW w:w="1242" w:type="pct"/>
          </w:tcPr>
          <w:p w14:paraId="02E0D263" w14:textId="4E070603" w:rsidR="00917B9F" w:rsidRPr="00583E70" w:rsidRDefault="005A3855" w:rsidP="001A202C">
            <w:r w:rsidRPr="00583E70">
              <w:t>1.48(-2.55,5.80)</w:t>
            </w:r>
          </w:p>
        </w:tc>
        <w:tc>
          <w:tcPr>
            <w:tcW w:w="368" w:type="pct"/>
            <w:noWrap/>
          </w:tcPr>
          <w:p w14:paraId="198F1B49" w14:textId="0926586D" w:rsidR="00917B9F" w:rsidRPr="00583E70" w:rsidRDefault="00917B9F" w:rsidP="001A202C">
            <w:r w:rsidRPr="00583E70">
              <w:t>0.9</w:t>
            </w:r>
            <w:r w:rsidR="005A3855" w:rsidRPr="00583E70">
              <w:t>04</w:t>
            </w:r>
          </w:p>
        </w:tc>
      </w:tr>
      <w:tr w:rsidR="00917B9F" w:rsidRPr="00583E70" w14:paraId="78AAA2DD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54D2F4F3" w14:textId="77777777" w:rsidR="00917B9F" w:rsidRPr="00583E70" w:rsidRDefault="00917B9F" w:rsidP="001A202C"/>
        </w:tc>
        <w:tc>
          <w:tcPr>
            <w:tcW w:w="556" w:type="pct"/>
          </w:tcPr>
          <w:p w14:paraId="3C0BFF45" w14:textId="37E8C4C8" w:rsidR="00917B9F" w:rsidRPr="00583E70" w:rsidRDefault="00917B9F" w:rsidP="001A202C">
            <w:r w:rsidRPr="00583E70">
              <w:t>TAWSS</w:t>
            </w:r>
          </w:p>
        </w:tc>
        <w:tc>
          <w:tcPr>
            <w:tcW w:w="1421" w:type="pct"/>
          </w:tcPr>
          <w:p w14:paraId="6D960752" w14:textId="2FC9FA20" w:rsidR="00917B9F" w:rsidRPr="00583E70" w:rsidRDefault="00917B9F" w:rsidP="001A202C">
            <w:r w:rsidRPr="00583E70">
              <w:t>4.95(2.48,16.06)</w:t>
            </w:r>
          </w:p>
        </w:tc>
        <w:tc>
          <w:tcPr>
            <w:tcW w:w="885" w:type="pct"/>
          </w:tcPr>
          <w:p w14:paraId="00781A0B" w14:textId="6D4E701E" w:rsidR="00917B9F" w:rsidRPr="00583E70" w:rsidRDefault="00917B9F" w:rsidP="001A202C">
            <w:r w:rsidRPr="00583E70">
              <w:t>6.17(2.65,11.14)</w:t>
            </w:r>
          </w:p>
        </w:tc>
        <w:tc>
          <w:tcPr>
            <w:tcW w:w="1242" w:type="pct"/>
          </w:tcPr>
          <w:p w14:paraId="73A4E303" w14:textId="20C3577A" w:rsidR="00917B9F" w:rsidRPr="00583E70" w:rsidRDefault="008B4BA3" w:rsidP="001A202C">
            <w:r w:rsidRPr="00583E70">
              <w:t>1.10(-3.92,5.17)</w:t>
            </w:r>
          </w:p>
        </w:tc>
        <w:tc>
          <w:tcPr>
            <w:tcW w:w="368" w:type="pct"/>
            <w:noWrap/>
          </w:tcPr>
          <w:p w14:paraId="5354D635" w14:textId="1E7CB74D" w:rsidR="00917B9F" w:rsidRPr="00583E70" w:rsidRDefault="00917B9F" w:rsidP="001A202C">
            <w:r w:rsidRPr="00583E70">
              <w:t>0.</w:t>
            </w:r>
            <w:r w:rsidR="008B4BA3" w:rsidRPr="00583E70">
              <w:t>841</w:t>
            </w:r>
          </w:p>
        </w:tc>
      </w:tr>
      <w:tr w:rsidR="00917B9F" w:rsidRPr="00583E70" w14:paraId="20620180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453702E7" w14:textId="77777777" w:rsidR="00917B9F" w:rsidRPr="00583E70" w:rsidRDefault="00917B9F" w:rsidP="001A202C"/>
        </w:tc>
        <w:tc>
          <w:tcPr>
            <w:tcW w:w="556" w:type="pct"/>
          </w:tcPr>
          <w:p w14:paraId="6A773341" w14:textId="502D5DDA" w:rsidR="00917B9F" w:rsidRPr="00583E70" w:rsidRDefault="00917B9F" w:rsidP="001A202C">
            <w:r w:rsidRPr="00583E70">
              <w:t>OSI</w:t>
            </w:r>
          </w:p>
        </w:tc>
        <w:tc>
          <w:tcPr>
            <w:tcW w:w="1421" w:type="pct"/>
          </w:tcPr>
          <w:p w14:paraId="3A3A9117" w14:textId="728D78CF" w:rsidR="00917B9F" w:rsidRPr="00583E70" w:rsidRDefault="00917B9F" w:rsidP="001A202C">
            <w:r w:rsidRPr="00583E70">
              <w:t>0.001(0,0.003)</w:t>
            </w:r>
          </w:p>
        </w:tc>
        <w:tc>
          <w:tcPr>
            <w:tcW w:w="885" w:type="pct"/>
          </w:tcPr>
          <w:p w14:paraId="01E11D6D" w14:textId="75302655" w:rsidR="00917B9F" w:rsidRPr="00583E70" w:rsidRDefault="00917B9F" w:rsidP="001A202C">
            <w:r w:rsidRPr="00583E70">
              <w:t>0(0,0.001)</w:t>
            </w:r>
          </w:p>
        </w:tc>
        <w:tc>
          <w:tcPr>
            <w:tcW w:w="1242" w:type="pct"/>
          </w:tcPr>
          <w:p w14:paraId="4ECFA662" w14:textId="580BBE8D" w:rsidR="00917B9F" w:rsidRPr="00583E70" w:rsidRDefault="00792D7F" w:rsidP="001A202C">
            <w:r w:rsidRPr="00583E70">
              <w:t>-0.001(-0.002,0.00)</w:t>
            </w:r>
          </w:p>
        </w:tc>
        <w:tc>
          <w:tcPr>
            <w:tcW w:w="368" w:type="pct"/>
            <w:noWrap/>
          </w:tcPr>
          <w:p w14:paraId="4E7CAF68" w14:textId="141B66F7" w:rsidR="00917B9F" w:rsidRPr="00583E70" w:rsidRDefault="00917B9F" w:rsidP="001A202C">
            <w:r w:rsidRPr="00583E70">
              <w:t>0.0</w:t>
            </w:r>
            <w:r w:rsidR="00792D7F" w:rsidRPr="00583E70">
              <w:t>1</w:t>
            </w:r>
            <w:r w:rsidRPr="00583E70">
              <w:t xml:space="preserve">5 </w:t>
            </w:r>
          </w:p>
        </w:tc>
      </w:tr>
      <w:tr w:rsidR="00917B9F" w:rsidRPr="00583E70" w14:paraId="0B2CD620" w14:textId="77777777" w:rsidTr="00583E70">
        <w:trPr>
          <w:trHeight w:val="170"/>
          <w:jc w:val="center"/>
        </w:trPr>
        <w:tc>
          <w:tcPr>
            <w:tcW w:w="527" w:type="pct"/>
            <w:vMerge/>
          </w:tcPr>
          <w:p w14:paraId="6AE0415F" w14:textId="77777777" w:rsidR="00917B9F" w:rsidRPr="00583E70" w:rsidRDefault="00917B9F" w:rsidP="001A202C"/>
        </w:tc>
        <w:tc>
          <w:tcPr>
            <w:tcW w:w="556" w:type="pct"/>
          </w:tcPr>
          <w:p w14:paraId="3838CA5B" w14:textId="0EFE9391" w:rsidR="00917B9F" w:rsidRPr="00583E70" w:rsidRDefault="00917B9F" w:rsidP="001A202C">
            <w:r w:rsidRPr="00583E70">
              <w:t>RRT</w:t>
            </w:r>
          </w:p>
        </w:tc>
        <w:tc>
          <w:tcPr>
            <w:tcW w:w="1421" w:type="pct"/>
          </w:tcPr>
          <w:p w14:paraId="7C57071B" w14:textId="38609F93" w:rsidR="00917B9F" w:rsidRPr="00583E70" w:rsidRDefault="00917B9F" w:rsidP="001A202C">
            <w:r w:rsidRPr="00583E70">
              <w:t>0.20(0.06,0.41)</w:t>
            </w:r>
          </w:p>
        </w:tc>
        <w:tc>
          <w:tcPr>
            <w:tcW w:w="885" w:type="pct"/>
          </w:tcPr>
          <w:p w14:paraId="11365A5F" w14:textId="533B7966" w:rsidR="00917B9F" w:rsidRPr="00583E70" w:rsidRDefault="00917B9F" w:rsidP="001A202C">
            <w:r w:rsidRPr="00583E70">
              <w:t>0.16(0.09,0.38)</w:t>
            </w:r>
          </w:p>
        </w:tc>
        <w:tc>
          <w:tcPr>
            <w:tcW w:w="1242" w:type="pct"/>
          </w:tcPr>
          <w:p w14:paraId="13E931C4" w14:textId="2F3228E6" w:rsidR="00917B9F" w:rsidRPr="00583E70" w:rsidRDefault="00C21ADA" w:rsidP="001A202C">
            <w:r w:rsidRPr="00583E70">
              <w:t>-0.02(-0.13,0.13)</w:t>
            </w:r>
          </w:p>
        </w:tc>
        <w:tc>
          <w:tcPr>
            <w:tcW w:w="368" w:type="pct"/>
            <w:noWrap/>
          </w:tcPr>
          <w:p w14:paraId="5888979A" w14:textId="5D5072AE" w:rsidR="00917B9F" w:rsidRPr="00583E70" w:rsidRDefault="00917B9F" w:rsidP="001A202C">
            <w:r w:rsidRPr="00583E70">
              <w:t>0.</w:t>
            </w:r>
            <w:r w:rsidR="00C21ADA" w:rsidRPr="00583E70">
              <w:t>546</w:t>
            </w:r>
            <w:r w:rsidRPr="00583E70">
              <w:t xml:space="preserve"> </w:t>
            </w:r>
          </w:p>
        </w:tc>
      </w:tr>
    </w:tbl>
    <w:p w14:paraId="2739A91C" w14:textId="4BCF23F3" w:rsidR="00896774" w:rsidRPr="00583E70" w:rsidRDefault="00781C2E" w:rsidP="001A202C">
      <w:r w:rsidRPr="00583E70">
        <w:t xml:space="preserve">Group C: Hemodynamics at </w:t>
      </w:r>
      <w:r w:rsidR="00F71B55" w:rsidRPr="00583E70">
        <w:t xml:space="preserve">the </w:t>
      </w:r>
      <w:r w:rsidRPr="00583E70">
        <w:rPr>
          <w:color w:val="000000" w:themeColor="text1"/>
        </w:rPr>
        <w:t>last follow-up</w:t>
      </w:r>
      <w:r w:rsidRPr="00583E70">
        <w:t xml:space="preserve"> in the dilated group. Group F: Normal control group. </w:t>
      </w:r>
      <w:bookmarkStart w:id="0" w:name="OLE_LINK20"/>
      <w:r w:rsidR="00054ED8" w:rsidRPr="00583E70">
        <w:t>TEVAR, thoracic endovascular aortic repair.</w:t>
      </w:r>
      <w:bookmarkEnd w:id="0"/>
      <w:r w:rsidR="00054ED8" w:rsidRPr="00583E70">
        <w:t xml:space="preserve"> </w:t>
      </w:r>
      <w:bookmarkStart w:id="1" w:name="OLE_LINK2"/>
      <w:r w:rsidR="00054ED8" w:rsidRPr="00583E70">
        <w:t>MD, Median difference.95% CI, 95% confidence interval.</w:t>
      </w:r>
      <w:bookmarkEnd w:id="1"/>
      <w:r w:rsidR="00054ED8" w:rsidRPr="00583E70">
        <w:t xml:space="preserve"> </w:t>
      </w:r>
      <w:r w:rsidRPr="00583E70">
        <w:t>BCT, brachiocephalic trunk; LCCA, left common carotid artery; LSA, left subclavian artery; SMA, superior mesenteric artery; LRA, left renal artery; RRA, right renal artery; IMA, inferior mesenteric artery; LCIA, left common iliac artery; RCIA, right common iliac artery. WSS, wall shear stress; TAWSS, time-averaged wall shear stress; OSI, oscillatory shear index; RRT, relative residence time. Velocity is presented in m/s, pressure in Pa, and WSS in Pa. Continuous data were expressed as mean ± standard deviation or median and interquartile range. Categorical variables were reported as absolute values and percentages.</w:t>
      </w:r>
    </w:p>
    <w:sectPr w:rsidR="00896774" w:rsidRPr="00583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43492" w14:textId="77777777" w:rsidR="002C3651" w:rsidRDefault="002C3651" w:rsidP="001A202C">
      <w:r>
        <w:separator/>
      </w:r>
    </w:p>
  </w:endnote>
  <w:endnote w:type="continuationSeparator" w:id="0">
    <w:p w14:paraId="3D61215F" w14:textId="77777777" w:rsidR="002C3651" w:rsidRDefault="002C3651" w:rsidP="001A2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227FD" w14:textId="77777777" w:rsidR="002C3651" w:rsidRDefault="002C3651" w:rsidP="001A202C">
      <w:r>
        <w:separator/>
      </w:r>
    </w:p>
  </w:footnote>
  <w:footnote w:type="continuationSeparator" w:id="0">
    <w:p w14:paraId="4A13A9C3" w14:textId="77777777" w:rsidR="002C3651" w:rsidRDefault="002C3651" w:rsidP="001A2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6ACE"/>
    <w:rsid w:val="00031146"/>
    <w:rsid w:val="00050775"/>
    <w:rsid w:val="00054ED8"/>
    <w:rsid w:val="00065965"/>
    <w:rsid w:val="000A1C03"/>
    <w:rsid w:val="000B0536"/>
    <w:rsid w:val="000E5EA5"/>
    <w:rsid w:val="000F3849"/>
    <w:rsid w:val="0013750F"/>
    <w:rsid w:val="001611BC"/>
    <w:rsid w:val="0017587E"/>
    <w:rsid w:val="0018471D"/>
    <w:rsid w:val="00186ACE"/>
    <w:rsid w:val="00196AC8"/>
    <w:rsid w:val="001A202C"/>
    <w:rsid w:val="001D053F"/>
    <w:rsid w:val="001E3A2A"/>
    <w:rsid w:val="001E73D6"/>
    <w:rsid w:val="00233637"/>
    <w:rsid w:val="002C3651"/>
    <w:rsid w:val="002E0C1E"/>
    <w:rsid w:val="002E270A"/>
    <w:rsid w:val="002F320B"/>
    <w:rsid w:val="00307B83"/>
    <w:rsid w:val="00311D3A"/>
    <w:rsid w:val="003120DD"/>
    <w:rsid w:val="00312AB2"/>
    <w:rsid w:val="00324FDE"/>
    <w:rsid w:val="00341636"/>
    <w:rsid w:val="00363B7C"/>
    <w:rsid w:val="0037053F"/>
    <w:rsid w:val="00397330"/>
    <w:rsid w:val="003A1AD5"/>
    <w:rsid w:val="003A2BF5"/>
    <w:rsid w:val="003A6893"/>
    <w:rsid w:val="003D0113"/>
    <w:rsid w:val="003F42F1"/>
    <w:rsid w:val="00441BD8"/>
    <w:rsid w:val="00446678"/>
    <w:rsid w:val="004A3675"/>
    <w:rsid w:val="004B7282"/>
    <w:rsid w:val="004E376E"/>
    <w:rsid w:val="004F5568"/>
    <w:rsid w:val="00532252"/>
    <w:rsid w:val="00537171"/>
    <w:rsid w:val="00560792"/>
    <w:rsid w:val="00582159"/>
    <w:rsid w:val="00583E70"/>
    <w:rsid w:val="00587BEC"/>
    <w:rsid w:val="005A2BAC"/>
    <w:rsid w:val="005A3855"/>
    <w:rsid w:val="005B0FBD"/>
    <w:rsid w:val="005B5F5E"/>
    <w:rsid w:val="005C32B8"/>
    <w:rsid w:val="00621A10"/>
    <w:rsid w:val="00641DC0"/>
    <w:rsid w:val="00693296"/>
    <w:rsid w:val="006D75BF"/>
    <w:rsid w:val="006E165F"/>
    <w:rsid w:val="006E737B"/>
    <w:rsid w:val="006F4331"/>
    <w:rsid w:val="00725B2E"/>
    <w:rsid w:val="00741FAB"/>
    <w:rsid w:val="00781C2E"/>
    <w:rsid w:val="00792D7F"/>
    <w:rsid w:val="007B2E6F"/>
    <w:rsid w:val="007C2AF5"/>
    <w:rsid w:val="007C63CC"/>
    <w:rsid w:val="007C6476"/>
    <w:rsid w:val="00803667"/>
    <w:rsid w:val="008145C6"/>
    <w:rsid w:val="0086643C"/>
    <w:rsid w:val="00890A01"/>
    <w:rsid w:val="00896774"/>
    <w:rsid w:val="008B09B9"/>
    <w:rsid w:val="008B4BA3"/>
    <w:rsid w:val="008F1B6F"/>
    <w:rsid w:val="008F3A52"/>
    <w:rsid w:val="00917B9F"/>
    <w:rsid w:val="00957112"/>
    <w:rsid w:val="0096244C"/>
    <w:rsid w:val="00974DFA"/>
    <w:rsid w:val="00997DF2"/>
    <w:rsid w:val="009A5956"/>
    <w:rsid w:val="009B62F4"/>
    <w:rsid w:val="009B7F16"/>
    <w:rsid w:val="009C71D5"/>
    <w:rsid w:val="009D37CB"/>
    <w:rsid w:val="009F65D3"/>
    <w:rsid w:val="00A002C6"/>
    <w:rsid w:val="00A15F01"/>
    <w:rsid w:val="00A2497C"/>
    <w:rsid w:val="00A44E14"/>
    <w:rsid w:val="00A4632B"/>
    <w:rsid w:val="00A632D9"/>
    <w:rsid w:val="00AA4EF6"/>
    <w:rsid w:val="00AC07D0"/>
    <w:rsid w:val="00AC7FC3"/>
    <w:rsid w:val="00B333C8"/>
    <w:rsid w:val="00B3376B"/>
    <w:rsid w:val="00B431C5"/>
    <w:rsid w:val="00B43FFD"/>
    <w:rsid w:val="00B534F9"/>
    <w:rsid w:val="00B7414E"/>
    <w:rsid w:val="00BE0DE4"/>
    <w:rsid w:val="00C01C3B"/>
    <w:rsid w:val="00C10C7A"/>
    <w:rsid w:val="00C12252"/>
    <w:rsid w:val="00C21ADA"/>
    <w:rsid w:val="00C45C3C"/>
    <w:rsid w:val="00CB5AFD"/>
    <w:rsid w:val="00CC466B"/>
    <w:rsid w:val="00CC787E"/>
    <w:rsid w:val="00D05C73"/>
    <w:rsid w:val="00D115B4"/>
    <w:rsid w:val="00D52F89"/>
    <w:rsid w:val="00D74665"/>
    <w:rsid w:val="00D82ED8"/>
    <w:rsid w:val="00D87735"/>
    <w:rsid w:val="00D9214E"/>
    <w:rsid w:val="00DB0EEA"/>
    <w:rsid w:val="00DE007F"/>
    <w:rsid w:val="00E06B16"/>
    <w:rsid w:val="00E25597"/>
    <w:rsid w:val="00E34404"/>
    <w:rsid w:val="00E43143"/>
    <w:rsid w:val="00E72E75"/>
    <w:rsid w:val="00E74164"/>
    <w:rsid w:val="00E74E2E"/>
    <w:rsid w:val="00E93510"/>
    <w:rsid w:val="00EC2B71"/>
    <w:rsid w:val="00EC7FFA"/>
    <w:rsid w:val="00EF3AAE"/>
    <w:rsid w:val="00EF51EC"/>
    <w:rsid w:val="00F2756D"/>
    <w:rsid w:val="00F368AD"/>
    <w:rsid w:val="00F71B55"/>
    <w:rsid w:val="00F776F1"/>
    <w:rsid w:val="00F8538A"/>
    <w:rsid w:val="00F86E0D"/>
    <w:rsid w:val="00FA33ED"/>
    <w:rsid w:val="00FA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13AAE5"/>
  <w15:chartTrackingRefBased/>
  <w15:docId w15:val="{3438A23D-ADDD-46B8-B1B4-5D4A3A57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A202C"/>
    <w:pPr>
      <w:widowControl w:val="0"/>
    </w:pPr>
    <w:rPr>
      <w:rFonts w:ascii="Arial" w:eastAsia="宋体" w:hAnsi="Arial" w:cs="Arial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07B83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307B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7B83"/>
    <w:pPr>
      <w:tabs>
        <w:tab w:val="center" w:pos="4153"/>
        <w:tab w:val="right" w:pos="830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307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469</Words>
  <Characters>4480</Characters>
  <Application>Microsoft Office Word</Application>
  <DocSecurity>0</DocSecurity>
  <Lines>407</Lines>
  <Paragraphs>353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65</cp:revision>
  <dcterms:created xsi:type="dcterms:W3CDTF">2024-04-24T13:58:00Z</dcterms:created>
  <dcterms:modified xsi:type="dcterms:W3CDTF">2026-03-09T18:43:00Z</dcterms:modified>
</cp:coreProperties>
</file>